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779E6C" w14:textId="1B5345A9" w:rsidR="006129B8" w:rsidRPr="007E1B4C" w:rsidRDefault="003E60E0" w:rsidP="006129B8">
      <w:pPr>
        <w:rPr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Appendix </w:t>
      </w:r>
      <w:r w:rsidR="006129B8" w:rsidRPr="007E1B4C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264597">
        <w:rPr>
          <w:rFonts w:ascii="Times New Roman" w:hAnsi="Times New Roman" w:cs="Times New Roman"/>
          <w:b/>
          <w:bCs/>
          <w:szCs w:val="21"/>
        </w:rPr>
        <w:t>1</w:t>
      </w:r>
      <w:r w:rsidR="006129B8" w:rsidRPr="007E1B4C">
        <w:rPr>
          <w:rFonts w:ascii="Times New Roman" w:hAnsi="Times New Roman" w:cs="Times New Roman"/>
          <w:szCs w:val="21"/>
        </w:rPr>
        <w:t xml:space="preserve">. Descriptive data </w:t>
      </w:r>
      <w:r w:rsidRPr="003E60E0">
        <w:rPr>
          <w:rFonts w:ascii="Times New Roman" w:hAnsi="Times New Roman" w:cs="Times New Roman"/>
          <w:szCs w:val="21"/>
        </w:rPr>
        <w:t>on cases contacted and uncontacted at the time of the second surve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8"/>
        <w:gridCol w:w="2596"/>
        <w:gridCol w:w="2386"/>
        <w:gridCol w:w="899"/>
      </w:tblGrid>
      <w:tr w:rsidR="00264597" w:rsidRPr="007E1B4C" w14:paraId="22572926" w14:textId="4C169AA5" w:rsidTr="006A12F4"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530582B4" w14:textId="77777777" w:rsidR="006129B8" w:rsidRPr="007E1B4C" w:rsidRDefault="006129B8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E1B4C">
              <w:rPr>
                <w:rFonts w:ascii="Times New Roman" w:hAnsi="Times New Roman" w:cs="Times New Roman"/>
                <w:szCs w:val="21"/>
              </w:rPr>
              <w:t>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15741BB2" w14:textId="3E98C286" w:rsidR="006129B8" w:rsidRPr="007E1B4C" w:rsidRDefault="006129B8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acted (</w:t>
            </w:r>
            <w:r w:rsidRPr="007E1B4C">
              <w:rPr>
                <w:rFonts w:ascii="Times New Roman" w:hAnsi="Times New Roman" w:cs="Times New Roman"/>
                <w:szCs w:val="21"/>
              </w:rPr>
              <w:t xml:space="preserve">n = </w:t>
            </w:r>
            <w:r>
              <w:rPr>
                <w:rFonts w:ascii="Times New Roman" w:hAnsi="Times New Roman" w:cs="Times New Roman"/>
                <w:szCs w:val="21"/>
              </w:rPr>
              <w:t>13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01135326" w14:textId="1360D9DD" w:rsidR="006129B8" w:rsidRPr="007E1B4C" w:rsidRDefault="006129B8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ontactable (n=3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1A37906C" w14:textId="317438CB" w:rsidR="006129B8" w:rsidRPr="007E1B4C" w:rsidRDefault="003E60E0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264597" w:rsidRPr="007E1B4C" w14:paraId="21883716" w14:textId="60AC48F6" w:rsidTr="006A12F4">
        <w:tc>
          <w:tcPr>
            <w:tcW w:w="0" w:type="auto"/>
            <w:tcBorders>
              <w:top w:val="single" w:sz="18" w:space="0" w:color="auto"/>
            </w:tcBorders>
          </w:tcPr>
          <w:p w14:paraId="04D2541A" w14:textId="77777777" w:rsidR="006129B8" w:rsidRPr="007E1B4C" w:rsidRDefault="006129B8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Age at surgery (yea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13F10CE4" w14:textId="717150DB" w:rsidR="006129B8" w:rsidRPr="007E1B4C" w:rsidRDefault="006129B8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 (64, 74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6FAC387" w14:textId="37E29A7A" w:rsidR="006129B8" w:rsidRPr="007E1B4C" w:rsidRDefault="006129B8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 (64, 73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C77FB61" w14:textId="6EFEDAFD" w:rsidR="006129B8" w:rsidRPr="007E1B4C" w:rsidRDefault="006129B8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89</w:t>
            </w:r>
          </w:p>
        </w:tc>
      </w:tr>
      <w:tr w:rsidR="00264597" w:rsidRPr="007E1B4C" w14:paraId="13DBD669" w14:textId="31F3954D" w:rsidTr="006A12F4">
        <w:tc>
          <w:tcPr>
            <w:tcW w:w="0" w:type="auto"/>
          </w:tcPr>
          <w:p w14:paraId="01B5F993" w14:textId="77777777" w:rsidR="006129B8" w:rsidRPr="007E1B4C" w:rsidRDefault="006129B8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Sex, Male, Female, n (%)</w:t>
            </w:r>
          </w:p>
        </w:tc>
        <w:tc>
          <w:tcPr>
            <w:tcW w:w="0" w:type="auto"/>
            <w:vAlign w:val="center"/>
          </w:tcPr>
          <w:p w14:paraId="3D3420D1" w14:textId="2C8D46CC" w:rsidR="006129B8" w:rsidRPr="007E1B4C" w:rsidRDefault="006129B8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 (21), 107 (79)</w:t>
            </w:r>
          </w:p>
        </w:tc>
        <w:tc>
          <w:tcPr>
            <w:tcW w:w="0" w:type="auto"/>
          </w:tcPr>
          <w:p w14:paraId="25B2350E" w14:textId="707F21A9" w:rsidR="006129B8" w:rsidRPr="007E1B4C" w:rsidRDefault="006129B8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 (17), 29 (83)</w:t>
            </w:r>
          </w:p>
        </w:tc>
        <w:tc>
          <w:tcPr>
            <w:tcW w:w="0" w:type="auto"/>
          </w:tcPr>
          <w:p w14:paraId="68B37560" w14:textId="3BF4B4EE" w:rsidR="006129B8" w:rsidRPr="007E1B4C" w:rsidRDefault="006129B8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75</w:t>
            </w:r>
          </w:p>
        </w:tc>
      </w:tr>
      <w:tr w:rsidR="00264597" w:rsidRPr="007E1B4C" w14:paraId="25FACFA8" w14:textId="47AACBE0" w:rsidTr="006A12F4">
        <w:tc>
          <w:tcPr>
            <w:tcW w:w="0" w:type="auto"/>
          </w:tcPr>
          <w:p w14:paraId="73BD3483" w14:textId="77777777" w:rsidR="006129B8" w:rsidRPr="007E1B4C" w:rsidRDefault="006129B8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BMI (kg/m</w:t>
            </w:r>
            <w:r w:rsidRPr="007E1B4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7E1B4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C947289" w14:textId="7A4AEFEE" w:rsidR="006129B8" w:rsidRPr="007E1B4C" w:rsidRDefault="006129B8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.1 (22.9, 29.1)</w:t>
            </w:r>
          </w:p>
        </w:tc>
        <w:tc>
          <w:tcPr>
            <w:tcW w:w="0" w:type="auto"/>
          </w:tcPr>
          <w:p w14:paraId="5B5AAAFE" w14:textId="319C05BF" w:rsidR="006129B8" w:rsidRPr="007E1B4C" w:rsidRDefault="006129B8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9 (24.8, 29.3)</w:t>
            </w:r>
          </w:p>
        </w:tc>
        <w:tc>
          <w:tcPr>
            <w:tcW w:w="0" w:type="auto"/>
          </w:tcPr>
          <w:p w14:paraId="7E5C2EB5" w14:textId="0A2447B1" w:rsidR="006129B8" w:rsidRPr="007E1B4C" w:rsidRDefault="006129B8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59</w:t>
            </w:r>
          </w:p>
        </w:tc>
      </w:tr>
      <w:tr w:rsidR="00264597" w:rsidRPr="007E1B4C" w14:paraId="56D20098" w14:textId="3178C9E5" w:rsidTr="006A12F4">
        <w:tc>
          <w:tcPr>
            <w:tcW w:w="0" w:type="auto"/>
          </w:tcPr>
          <w:p w14:paraId="21FD2A5D" w14:textId="77777777" w:rsidR="006129B8" w:rsidRPr="007E1B4C" w:rsidRDefault="006129B8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 xml:space="preserve">Preoperative albumin </w:t>
            </w:r>
            <w:r w:rsidRPr="007E1B4C">
              <w:rPr>
                <w:rFonts w:ascii="Times New Roman" w:hAnsi="Times New Roman" w:cs="Times New Roman"/>
                <w:color w:val="000000" w:themeColor="text1"/>
                <w:szCs w:val="21"/>
              </w:rPr>
              <w:t>(g/dl</w:t>
            </w:r>
            <w:r w:rsidRPr="007E1B4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084EEC75" w14:textId="0D11A847" w:rsidR="006129B8" w:rsidRPr="007E1B4C" w:rsidRDefault="006129B8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 xml:space="preserve">4.2 </w:t>
            </w:r>
            <w:r>
              <w:rPr>
                <w:rFonts w:ascii="Times New Roman" w:hAnsi="Times New Roman" w:cs="Times New Roman"/>
                <w:szCs w:val="21"/>
              </w:rPr>
              <w:t>(4.</w:t>
            </w:r>
            <w:r w:rsidR="003E60E0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 4.4)</w:t>
            </w:r>
          </w:p>
        </w:tc>
        <w:tc>
          <w:tcPr>
            <w:tcW w:w="0" w:type="auto"/>
          </w:tcPr>
          <w:p w14:paraId="0F9DF0EE" w14:textId="414EF355" w:rsidR="006129B8" w:rsidRPr="007E1B4C" w:rsidRDefault="003E60E0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3 (4.0, 4.4)</w:t>
            </w:r>
          </w:p>
        </w:tc>
        <w:tc>
          <w:tcPr>
            <w:tcW w:w="0" w:type="auto"/>
          </w:tcPr>
          <w:p w14:paraId="01E61E80" w14:textId="5EE2C986" w:rsidR="006129B8" w:rsidRPr="007E1B4C" w:rsidRDefault="003E60E0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14</w:t>
            </w:r>
          </w:p>
        </w:tc>
      </w:tr>
      <w:tr w:rsidR="00264597" w:rsidRPr="007E1B4C" w14:paraId="352C32D2" w14:textId="742CD2D6" w:rsidTr="006A12F4">
        <w:tc>
          <w:tcPr>
            <w:tcW w:w="0" w:type="auto"/>
          </w:tcPr>
          <w:p w14:paraId="516DBAFB" w14:textId="77777777" w:rsidR="006129B8" w:rsidRPr="007E1B4C" w:rsidRDefault="006129B8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Preoperative GNRI score</w:t>
            </w:r>
          </w:p>
        </w:tc>
        <w:tc>
          <w:tcPr>
            <w:tcW w:w="0" w:type="auto"/>
            <w:vAlign w:val="center"/>
          </w:tcPr>
          <w:p w14:paraId="79AB215F" w14:textId="797F65CB" w:rsidR="006129B8" w:rsidRPr="007E1B4C" w:rsidRDefault="006129B8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>1.5 (103.5, 119.7)</w:t>
            </w:r>
          </w:p>
        </w:tc>
        <w:tc>
          <w:tcPr>
            <w:tcW w:w="0" w:type="auto"/>
          </w:tcPr>
          <w:p w14:paraId="153553B6" w14:textId="41DC404F" w:rsidR="006129B8" w:rsidRPr="007E1B4C" w:rsidRDefault="006129B8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.2 (107.4, 121.2)</w:t>
            </w:r>
          </w:p>
        </w:tc>
        <w:tc>
          <w:tcPr>
            <w:tcW w:w="0" w:type="auto"/>
          </w:tcPr>
          <w:p w14:paraId="76A160BD" w14:textId="636936B1" w:rsidR="006129B8" w:rsidRPr="007E1B4C" w:rsidRDefault="006129B8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52</w:t>
            </w:r>
          </w:p>
        </w:tc>
      </w:tr>
      <w:tr w:rsidR="00264597" w:rsidRPr="007E1B4C" w14:paraId="51CFEB69" w14:textId="28093350" w:rsidTr="006A12F4">
        <w:tc>
          <w:tcPr>
            <w:tcW w:w="0" w:type="auto"/>
          </w:tcPr>
          <w:p w14:paraId="7BA67F1F" w14:textId="77777777" w:rsidR="006129B8" w:rsidRPr="007E1B4C" w:rsidRDefault="006129B8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Preoperative GNRI &lt; 98, n (%)</w:t>
            </w:r>
          </w:p>
        </w:tc>
        <w:tc>
          <w:tcPr>
            <w:tcW w:w="0" w:type="auto"/>
            <w:vAlign w:val="center"/>
          </w:tcPr>
          <w:p w14:paraId="3D67CA7D" w14:textId="02C26A95" w:rsidR="006129B8" w:rsidRPr="007E1B4C" w:rsidRDefault="006129B8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  <w:r w:rsidRPr="007E1B4C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7E1B4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58B0454E" w14:textId="1CDF03F1" w:rsidR="006129B8" w:rsidRPr="007E1B4C" w:rsidRDefault="006129B8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9)</w:t>
            </w:r>
          </w:p>
        </w:tc>
        <w:tc>
          <w:tcPr>
            <w:tcW w:w="0" w:type="auto"/>
          </w:tcPr>
          <w:p w14:paraId="04025943" w14:textId="0F0977FF" w:rsidR="006129B8" w:rsidRPr="007E1B4C" w:rsidRDefault="006129B8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72</w:t>
            </w:r>
          </w:p>
        </w:tc>
      </w:tr>
      <w:tr w:rsidR="00264597" w:rsidRPr="007E1B4C" w14:paraId="290D8FD1" w14:textId="6927009B" w:rsidTr="006A12F4">
        <w:tc>
          <w:tcPr>
            <w:tcW w:w="0" w:type="auto"/>
          </w:tcPr>
          <w:p w14:paraId="3086F85B" w14:textId="77777777" w:rsidR="006129B8" w:rsidRPr="007E1B4C" w:rsidRDefault="006129B8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ASA class</w:t>
            </w:r>
            <w:r>
              <w:rPr>
                <w:rFonts w:ascii="Times New Roman" w:hAnsi="Times New Roman" w:cs="Times New Roman"/>
                <w:szCs w:val="21"/>
              </w:rPr>
              <w:t xml:space="preserve"> 1, 2, 3;</w:t>
            </w:r>
            <w:r w:rsidRPr="007E1B4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0" w:type="auto"/>
            <w:vAlign w:val="center"/>
          </w:tcPr>
          <w:p w14:paraId="44F29366" w14:textId="5CA18A25" w:rsidR="006129B8" w:rsidRPr="007E1B4C" w:rsidRDefault="006129B8" w:rsidP="00EF0C7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1:</w:t>
            </w:r>
            <w:r w:rsidR="00264597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264597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),2:</w:t>
            </w:r>
            <w:r w:rsidR="00264597">
              <w:rPr>
                <w:rFonts w:ascii="Times New Roman" w:hAnsi="Times New Roman" w:cs="Times New Roman"/>
                <w:szCs w:val="21"/>
              </w:rPr>
              <w:t>105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264597">
              <w:rPr>
                <w:rFonts w:ascii="Times New Roman" w:hAnsi="Times New Roman" w:cs="Times New Roman"/>
                <w:szCs w:val="21"/>
              </w:rPr>
              <w:t>77</w:t>
            </w:r>
            <w:r>
              <w:rPr>
                <w:rFonts w:ascii="Times New Roman" w:hAnsi="Times New Roman" w:cs="Times New Roman"/>
                <w:szCs w:val="21"/>
              </w:rPr>
              <w:t>),3:</w:t>
            </w:r>
            <w:r w:rsidR="00264597">
              <w:rPr>
                <w:rFonts w:ascii="Times New Roman" w:hAnsi="Times New Roman" w:cs="Times New Roman"/>
                <w:szCs w:val="21"/>
              </w:rPr>
              <w:t>25</w:t>
            </w:r>
            <w:r>
              <w:rPr>
                <w:rFonts w:ascii="Times New Roman" w:hAnsi="Times New Roman" w:cs="Times New Roman"/>
                <w:szCs w:val="21"/>
              </w:rPr>
              <w:t>(1</w:t>
            </w:r>
            <w:r w:rsidR="00264597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0" w:type="auto"/>
          </w:tcPr>
          <w:p w14:paraId="598B8B1A" w14:textId="3C3D9E5C" w:rsidR="006129B8" w:rsidRDefault="00264597" w:rsidP="00EF0C7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2(6), 2:26(74),3:7 (20)</w:t>
            </w:r>
          </w:p>
        </w:tc>
        <w:tc>
          <w:tcPr>
            <w:tcW w:w="0" w:type="auto"/>
          </w:tcPr>
          <w:p w14:paraId="184F2D07" w14:textId="23892DFD" w:rsidR="006129B8" w:rsidRDefault="00264597" w:rsidP="00EF0C7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181</w:t>
            </w:r>
          </w:p>
        </w:tc>
      </w:tr>
      <w:tr w:rsidR="00264597" w:rsidRPr="007E1B4C" w14:paraId="1F779518" w14:textId="307F1C8B" w:rsidTr="006A12F4">
        <w:tc>
          <w:tcPr>
            <w:tcW w:w="0" w:type="auto"/>
          </w:tcPr>
          <w:p w14:paraId="0852FDA6" w14:textId="77777777" w:rsidR="006129B8" w:rsidRPr="007E1B4C" w:rsidRDefault="006129B8" w:rsidP="00EF0C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eration time (minutes)</w:t>
            </w:r>
          </w:p>
        </w:tc>
        <w:tc>
          <w:tcPr>
            <w:tcW w:w="0" w:type="auto"/>
            <w:vAlign w:val="center"/>
          </w:tcPr>
          <w:p w14:paraId="72D99009" w14:textId="44BACFCC" w:rsidR="006129B8" w:rsidRDefault="006129B8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 (91, 125)</w:t>
            </w:r>
          </w:p>
        </w:tc>
        <w:tc>
          <w:tcPr>
            <w:tcW w:w="0" w:type="auto"/>
          </w:tcPr>
          <w:p w14:paraId="7845AAB4" w14:textId="79BB6AE7" w:rsidR="006129B8" w:rsidRDefault="006129B8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 (99, 140)</w:t>
            </w:r>
          </w:p>
        </w:tc>
        <w:tc>
          <w:tcPr>
            <w:tcW w:w="0" w:type="auto"/>
          </w:tcPr>
          <w:p w14:paraId="1776C06A" w14:textId="02FE1055" w:rsidR="006129B8" w:rsidRDefault="006129B8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55</w:t>
            </w:r>
          </w:p>
        </w:tc>
      </w:tr>
      <w:tr w:rsidR="00264597" w:rsidRPr="007E1B4C" w14:paraId="37D645B4" w14:textId="41C053A9" w:rsidTr="006A12F4">
        <w:tc>
          <w:tcPr>
            <w:tcW w:w="0" w:type="auto"/>
          </w:tcPr>
          <w:p w14:paraId="499F7BE1" w14:textId="77777777" w:rsidR="006129B8" w:rsidRPr="007E1B4C" w:rsidRDefault="006129B8" w:rsidP="00EF0C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Bleeding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7A5077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l)</w:t>
            </w:r>
          </w:p>
        </w:tc>
        <w:tc>
          <w:tcPr>
            <w:tcW w:w="0" w:type="auto"/>
            <w:vAlign w:val="center"/>
          </w:tcPr>
          <w:p w14:paraId="06604F7E" w14:textId="67BD1365" w:rsidR="006129B8" w:rsidRDefault="006129B8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 (10, 50)</w:t>
            </w:r>
          </w:p>
        </w:tc>
        <w:tc>
          <w:tcPr>
            <w:tcW w:w="0" w:type="auto"/>
          </w:tcPr>
          <w:p w14:paraId="17EDE956" w14:textId="11063BB5" w:rsidR="006129B8" w:rsidRDefault="006129B8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(5, 38)</w:t>
            </w:r>
          </w:p>
        </w:tc>
        <w:tc>
          <w:tcPr>
            <w:tcW w:w="0" w:type="auto"/>
          </w:tcPr>
          <w:p w14:paraId="0A565A3B" w14:textId="51934E4A" w:rsidR="006129B8" w:rsidRDefault="006129B8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73</w:t>
            </w:r>
          </w:p>
        </w:tc>
      </w:tr>
      <w:tr w:rsidR="00264597" w:rsidRPr="007E1B4C" w14:paraId="726BFDF4" w14:textId="2DD04920" w:rsidTr="006A12F4">
        <w:tc>
          <w:tcPr>
            <w:tcW w:w="0" w:type="auto"/>
          </w:tcPr>
          <w:p w14:paraId="323CD552" w14:textId="77777777" w:rsidR="006129B8" w:rsidRPr="007E1B4C" w:rsidRDefault="006129B8" w:rsidP="00EF0C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onent design, CR, PS, n (%)</w:t>
            </w:r>
          </w:p>
        </w:tc>
        <w:tc>
          <w:tcPr>
            <w:tcW w:w="0" w:type="auto"/>
            <w:vAlign w:val="center"/>
          </w:tcPr>
          <w:p w14:paraId="62D076D7" w14:textId="7CCE0FFC" w:rsidR="006129B8" w:rsidRDefault="006129B8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 (19), 111 (82)</w:t>
            </w:r>
          </w:p>
        </w:tc>
        <w:tc>
          <w:tcPr>
            <w:tcW w:w="0" w:type="auto"/>
          </w:tcPr>
          <w:p w14:paraId="04DF3B26" w14:textId="36EA33A3" w:rsidR="006129B8" w:rsidRDefault="006129B8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 (31), 24 (69)</w:t>
            </w:r>
          </w:p>
        </w:tc>
        <w:tc>
          <w:tcPr>
            <w:tcW w:w="0" w:type="auto"/>
          </w:tcPr>
          <w:p w14:paraId="2A92133D" w14:textId="2A76C99F" w:rsidR="006129B8" w:rsidRDefault="006129B8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57</w:t>
            </w:r>
          </w:p>
        </w:tc>
      </w:tr>
      <w:tr w:rsidR="00264597" w:rsidRPr="007E1B4C" w14:paraId="6AF5711D" w14:textId="40F8D0FE" w:rsidTr="006A12F4">
        <w:tc>
          <w:tcPr>
            <w:tcW w:w="0" w:type="auto"/>
          </w:tcPr>
          <w:p w14:paraId="33FA7067" w14:textId="77777777" w:rsidR="006129B8" w:rsidRDefault="006129B8" w:rsidP="00EF0C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se of navigation, n (%)</w:t>
            </w:r>
          </w:p>
        </w:tc>
        <w:tc>
          <w:tcPr>
            <w:tcW w:w="0" w:type="auto"/>
            <w:vAlign w:val="center"/>
          </w:tcPr>
          <w:p w14:paraId="29B6F583" w14:textId="6E7332E8" w:rsidR="006129B8" w:rsidRPr="007A5077" w:rsidRDefault="003E60E0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  <w:r w:rsidR="006129B8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6129B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5478AA3B" w14:textId="06C6EE0B" w:rsidR="006129B8" w:rsidRDefault="003E60E0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14)</w:t>
            </w:r>
          </w:p>
        </w:tc>
        <w:tc>
          <w:tcPr>
            <w:tcW w:w="0" w:type="auto"/>
          </w:tcPr>
          <w:p w14:paraId="24768534" w14:textId="3B7F8DB8" w:rsidR="006129B8" w:rsidRDefault="003E60E0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264597" w:rsidRPr="007E1B4C" w14:paraId="7AD82B00" w14:textId="71E0E910" w:rsidTr="003E60E0">
        <w:tc>
          <w:tcPr>
            <w:tcW w:w="0" w:type="auto"/>
          </w:tcPr>
          <w:p w14:paraId="65014D29" w14:textId="16A86B93" w:rsidR="003E60E0" w:rsidRPr="007E1B4C" w:rsidRDefault="00B2708B" w:rsidP="00EF0C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t-operative</w:t>
            </w:r>
            <w:r w:rsidR="003E60E0" w:rsidRPr="007E1B4C">
              <w:rPr>
                <w:rFonts w:ascii="Times New Roman" w:hAnsi="Times New Roman" w:cs="Times New Roman"/>
                <w:szCs w:val="21"/>
              </w:rPr>
              <w:t xml:space="preserve"> period (year) </w:t>
            </w:r>
          </w:p>
        </w:tc>
        <w:tc>
          <w:tcPr>
            <w:tcW w:w="0" w:type="auto"/>
            <w:vAlign w:val="center"/>
          </w:tcPr>
          <w:p w14:paraId="7DF9FFD3" w14:textId="37203610" w:rsidR="003E60E0" w:rsidRPr="007E1B4C" w:rsidRDefault="003E60E0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E1B4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2, 16)</w:t>
            </w:r>
          </w:p>
        </w:tc>
        <w:tc>
          <w:tcPr>
            <w:tcW w:w="0" w:type="auto"/>
          </w:tcPr>
          <w:p w14:paraId="68C609DF" w14:textId="2A51B5E6" w:rsidR="003E60E0" w:rsidRDefault="003E60E0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 (13, 17)</w:t>
            </w:r>
          </w:p>
        </w:tc>
        <w:tc>
          <w:tcPr>
            <w:tcW w:w="0" w:type="auto"/>
          </w:tcPr>
          <w:p w14:paraId="5C5A0E76" w14:textId="01AAE887" w:rsidR="003E60E0" w:rsidRDefault="003E60E0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56</w:t>
            </w:r>
          </w:p>
        </w:tc>
      </w:tr>
      <w:tr w:rsidR="00264597" w:rsidRPr="007E1B4C" w14:paraId="1EAA9489" w14:textId="068AD4A6" w:rsidTr="006A12F4">
        <w:tc>
          <w:tcPr>
            <w:tcW w:w="0" w:type="auto"/>
            <w:tcBorders>
              <w:bottom w:val="single" w:sz="4" w:space="0" w:color="auto"/>
            </w:tcBorders>
          </w:tcPr>
          <w:p w14:paraId="053966BC" w14:textId="3D6B561D" w:rsidR="003E60E0" w:rsidRPr="007E1B4C" w:rsidRDefault="003E60E0" w:rsidP="003E60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SS total at 20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26EEFA" w14:textId="59D367C2" w:rsidR="003E60E0" w:rsidRPr="007E1B4C" w:rsidRDefault="003E60E0" w:rsidP="003E6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 (86. 13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298EA6" w14:textId="1E40536C" w:rsidR="003E60E0" w:rsidRPr="007E1B4C" w:rsidRDefault="003E60E0" w:rsidP="003E6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 (89, 12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0C8F8B" w14:textId="24CD16D3" w:rsidR="003E60E0" w:rsidRPr="007E1B4C" w:rsidRDefault="003E60E0" w:rsidP="003E60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22</w:t>
            </w:r>
          </w:p>
        </w:tc>
      </w:tr>
    </w:tbl>
    <w:p w14:paraId="11110997" w14:textId="77777777" w:rsidR="006129B8" w:rsidRPr="00FD2C77" w:rsidRDefault="006129B8" w:rsidP="006129B8">
      <w:pPr>
        <w:rPr>
          <w:rFonts w:ascii="Times New Roman" w:hAnsi="Times New Roman" w:cs="Times New Roman"/>
          <w:szCs w:val="21"/>
        </w:rPr>
      </w:pPr>
      <w:r w:rsidRPr="007E1B4C">
        <w:rPr>
          <w:rFonts w:ascii="Times New Roman" w:hAnsi="Times New Roman" w:cs="Times New Roman" w:hint="eastAsia"/>
          <w:szCs w:val="21"/>
        </w:rPr>
        <w:t>N</w:t>
      </w:r>
      <w:r w:rsidRPr="007E1B4C">
        <w:rPr>
          <w:rFonts w:ascii="Times New Roman" w:hAnsi="Times New Roman" w:cs="Times New Roman"/>
          <w:szCs w:val="21"/>
        </w:rPr>
        <w:t xml:space="preserve">ote: </w:t>
      </w:r>
      <w:r w:rsidRPr="00FD2C77">
        <w:rPr>
          <w:rFonts w:ascii="Times New Roman" w:hAnsi="Times New Roman" w:cs="Times New Roman"/>
          <w:szCs w:val="21"/>
        </w:rPr>
        <w:t>Data are expressed as median and interquartile range (IQR)</w:t>
      </w:r>
    </w:p>
    <w:p w14:paraId="55A993B6" w14:textId="5AAD4A28" w:rsidR="006129B8" w:rsidRPr="007E1B4C" w:rsidRDefault="006129B8" w:rsidP="006129B8">
      <w:pPr>
        <w:rPr>
          <w:rFonts w:ascii="Times New Roman" w:hAnsi="Times New Roman" w:cs="Times New Roman"/>
          <w:szCs w:val="21"/>
        </w:rPr>
      </w:pPr>
      <w:r w:rsidRPr="007E1B4C">
        <w:rPr>
          <w:rFonts w:ascii="Times New Roman" w:hAnsi="Times New Roman" w:cs="Times New Roman"/>
          <w:szCs w:val="21"/>
        </w:rPr>
        <w:t xml:space="preserve">Abbreviations: BMI, body mass index; GNRI, geriatric nutritional risk index; ASA, American Society of </w:t>
      </w:r>
      <w:proofErr w:type="spellStart"/>
      <w:r w:rsidRPr="007E1B4C">
        <w:rPr>
          <w:rFonts w:ascii="Times New Roman" w:hAnsi="Times New Roman" w:cs="Times New Roman"/>
          <w:szCs w:val="21"/>
        </w:rPr>
        <w:t>Anaesthesiologists</w:t>
      </w:r>
      <w:proofErr w:type="spellEnd"/>
      <w:r w:rsidR="001971A0">
        <w:rPr>
          <w:rFonts w:ascii="Times New Roman" w:hAnsi="Times New Roman" w:cs="Times New Roman"/>
          <w:szCs w:val="21"/>
        </w:rPr>
        <w:t xml:space="preserve">, </w:t>
      </w:r>
      <w:r w:rsidR="001971A0" w:rsidRPr="007E1B4C">
        <w:rPr>
          <w:rFonts w:ascii="Times New Roman" w:hAnsi="Times New Roman" w:cs="Times New Roman"/>
          <w:szCs w:val="21"/>
        </w:rPr>
        <w:t>KSS, Knee society score</w:t>
      </w:r>
    </w:p>
    <w:p w14:paraId="399FEDEE" w14:textId="77777777" w:rsidR="006129B8" w:rsidRDefault="006129B8">
      <w:pPr>
        <w:rPr>
          <w:rFonts w:ascii="Times New Roman" w:hAnsi="Times New Roman" w:cs="Times New Roman"/>
          <w:szCs w:val="21"/>
        </w:rPr>
      </w:pPr>
    </w:p>
    <w:p w14:paraId="71EFBE40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00FD8DBD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3BF888A8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23D10C4D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788219B5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3FD6C2B8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6215CBFF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2346079E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013B0375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3776791E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4B031E4F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34028496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631113D5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343BA185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79A7D4BA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239D66B6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2FC69E42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58854C93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41798A5E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72D6A88D" w14:textId="74EB5011" w:rsidR="00CC15F7" w:rsidRPr="007E1B4C" w:rsidRDefault="00CC15F7" w:rsidP="00CC15F7">
      <w:pPr>
        <w:rPr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Appendix </w:t>
      </w:r>
      <w:r w:rsidRPr="007E1B4C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7E1B4C">
        <w:rPr>
          <w:rFonts w:ascii="Times New Roman" w:hAnsi="Times New Roman" w:cs="Times New Roman"/>
          <w:szCs w:val="21"/>
        </w:rPr>
        <w:t xml:space="preserve">. Comparison of parameters between patients with </w:t>
      </w:r>
      <w:r>
        <w:rPr>
          <w:rFonts w:ascii="Times New Roman" w:hAnsi="Times New Roman" w:cs="Times New Roman"/>
          <w:szCs w:val="21"/>
        </w:rPr>
        <w:t>GNRI &lt;98</w:t>
      </w:r>
      <w:r w:rsidRPr="007E1B4C">
        <w:rPr>
          <w:rFonts w:ascii="Times New Roman" w:hAnsi="Times New Roman" w:cs="Times New Roman"/>
          <w:szCs w:val="21"/>
        </w:rPr>
        <w:t xml:space="preserve"> and control group</w:t>
      </w:r>
      <w:r>
        <w:rPr>
          <w:rFonts w:ascii="Times New Roman" w:hAnsi="Times New Roman" w:cs="Times New Roman"/>
          <w:szCs w:val="21"/>
        </w:rPr>
        <w:t xml:space="preserve"> in the second surve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8"/>
        <w:gridCol w:w="2176"/>
        <w:gridCol w:w="2071"/>
        <w:gridCol w:w="914"/>
      </w:tblGrid>
      <w:tr w:rsidR="00CC15F7" w:rsidRPr="007E1B4C" w14:paraId="73C18535" w14:textId="77777777" w:rsidTr="00EF0C79"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300D2202" w14:textId="77777777" w:rsidR="00CC15F7" w:rsidRPr="007E1B4C" w:rsidRDefault="00CC15F7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E1B4C">
              <w:rPr>
                <w:rFonts w:ascii="Times New Roman" w:hAnsi="Times New Roman" w:cs="Times New Roman"/>
                <w:szCs w:val="21"/>
              </w:rPr>
              <w:t>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02DE7914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67BF">
              <w:rPr>
                <w:rFonts w:ascii="Times New Roman" w:hAnsi="Times New Roman" w:cs="Times New Roman"/>
                <w:b/>
                <w:bCs/>
                <w:szCs w:val="21"/>
              </w:rPr>
              <w:t xml:space="preserve">Control </w:t>
            </w:r>
          </w:p>
          <w:p w14:paraId="2BD79948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7BF">
              <w:rPr>
                <w:rFonts w:ascii="Times New Roman" w:hAnsi="Times New Roman" w:cs="Times New Roman"/>
                <w:b/>
                <w:bCs/>
                <w:szCs w:val="21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65</w:t>
            </w:r>
            <w:r w:rsidRPr="001767BF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09202EA9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3ACF">
              <w:rPr>
                <w:rFonts w:ascii="Times New Roman" w:hAnsi="Times New Roman" w:cs="Times New Roman"/>
                <w:b/>
                <w:bCs/>
                <w:szCs w:val="21"/>
              </w:rPr>
              <w:t>GNRI &lt;98</w:t>
            </w:r>
            <w:r w:rsidRPr="007E1B4C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  <w:p w14:paraId="32AAC929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7BF">
              <w:rPr>
                <w:rFonts w:ascii="Times New Roman" w:hAnsi="Times New Roman" w:cs="Times New Roman"/>
                <w:b/>
                <w:bCs/>
                <w:szCs w:val="21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0</w:t>
            </w:r>
            <w:r w:rsidRPr="001767BF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5CF3F379" w14:textId="77777777" w:rsidR="00CC15F7" w:rsidRPr="001767BF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767B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1767BF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  <w:p w14:paraId="15D05109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15F7" w:rsidRPr="007E1B4C" w14:paraId="241E3BB8" w14:textId="77777777" w:rsidTr="00EF0C79">
        <w:tc>
          <w:tcPr>
            <w:tcW w:w="0" w:type="auto"/>
          </w:tcPr>
          <w:p w14:paraId="62203245" w14:textId="77777777" w:rsidR="00CC15F7" w:rsidRPr="007E1B4C" w:rsidRDefault="00CC15F7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Age at surgery (year)</w:t>
            </w:r>
          </w:p>
        </w:tc>
        <w:tc>
          <w:tcPr>
            <w:tcW w:w="0" w:type="auto"/>
            <w:vAlign w:val="center"/>
          </w:tcPr>
          <w:p w14:paraId="08357030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 (61, 72)</w:t>
            </w:r>
          </w:p>
        </w:tc>
        <w:tc>
          <w:tcPr>
            <w:tcW w:w="0" w:type="auto"/>
            <w:vAlign w:val="center"/>
          </w:tcPr>
          <w:p w14:paraId="051DA33A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  <w:r w:rsidRPr="007E1B4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53, 72)</w:t>
            </w:r>
          </w:p>
        </w:tc>
        <w:tc>
          <w:tcPr>
            <w:tcW w:w="0" w:type="auto"/>
          </w:tcPr>
          <w:p w14:paraId="5D0BADFA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270</w:t>
            </w:r>
          </w:p>
        </w:tc>
      </w:tr>
      <w:tr w:rsidR="00CC15F7" w:rsidRPr="007E1B4C" w14:paraId="56039EEA" w14:textId="77777777" w:rsidTr="00EF0C79">
        <w:tc>
          <w:tcPr>
            <w:tcW w:w="0" w:type="auto"/>
          </w:tcPr>
          <w:p w14:paraId="36E5CAE6" w14:textId="77777777" w:rsidR="00CC15F7" w:rsidRPr="007E1B4C" w:rsidRDefault="00CC15F7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Sex, Male, Female, n (%)</w:t>
            </w:r>
          </w:p>
        </w:tc>
        <w:tc>
          <w:tcPr>
            <w:tcW w:w="0" w:type="auto"/>
            <w:vAlign w:val="center"/>
          </w:tcPr>
          <w:p w14:paraId="28A5B738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12 (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  <w:r w:rsidRPr="007E1B4C">
              <w:rPr>
                <w:rFonts w:ascii="Times New Roman" w:hAnsi="Times New Roman" w:cs="Times New Roman"/>
                <w:szCs w:val="21"/>
              </w:rPr>
              <w:t xml:space="preserve">), </w:t>
            </w:r>
            <w:r>
              <w:rPr>
                <w:rFonts w:ascii="Times New Roman" w:hAnsi="Times New Roman" w:cs="Times New Roman"/>
                <w:szCs w:val="21"/>
              </w:rPr>
              <w:t>53</w:t>
            </w:r>
            <w:r w:rsidRPr="007E1B4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  <w:r w:rsidRPr="007E1B4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787294C4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1 (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7E1B4C">
              <w:rPr>
                <w:rFonts w:ascii="Times New Roman" w:hAnsi="Times New Roman" w:cs="Times New Roman"/>
                <w:szCs w:val="21"/>
              </w:rPr>
              <w:t xml:space="preserve">), 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7E1B4C">
              <w:rPr>
                <w:rFonts w:ascii="Times New Roman" w:hAnsi="Times New Roman" w:cs="Times New Roman"/>
                <w:szCs w:val="21"/>
              </w:rPr>
              <w:t xml:space="preserve"> (9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7E1B4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5EC21099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CC15F7" w:rsidRPr="007E1B4C" w14:paraId="413C96B5" w14:textId="77777777" w:rsidTr="00EF0C79">
        <w:tc>
          <w:tcPr>
            <w:tcW w:w="0" w:type="auto"/>
          </w:tcPr>
          <w:p w14:paraId="63F44EF9" w14:textId="77777777" w:rsidR="00CC15F7" w:rsidRPr="007E1B4C" w:rsidRDefault="00CC15F7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BMI (kg/m</w:t>
            </w:r>
            <w:r w:rsidRPr="007E1B4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7E1B4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2E8689BD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.4 (24.3, 30.5)</w:t>
            </w:r>
          </w:p>
        </w:tc>
        <w:tc>
          <w:tcPr>
            <w:tcW w:w="0" w:type="auto"/>
            <w:vAlign w:val="center"/>
          </w:tcPr>
          <w:p w14:paraId="7A5EE4FC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1 (18.7, 22.6)</w:t>
            </w:r>
          </w:p>
        </w:tc>
        <w:tc>
          <w:tcPr>
            <w:tcW w:w="0" w:type="auto"/>
          </w:tcPr>
          <w:p w14:paraId="258382C5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3ACF">
              <w:rPr>
                <w:rFonts w:ascii="Times New Roman" w:hAnsi="Times New Roman" w:cs="Times New Roman"/>
                <w:b/>
                <w:bCs/>
                <w:szCs w:val="21"/>
              </w:rPr>
              <w:t>&lt;0.0001</w:t>
            </w:r>
          </w:p>
        </w:tc>
      </w:tr>
      <w:tr w:rsidR="00CC15F7" w:rsidRPr="007E1B4C" w14:paraId="416CF1A7" w14:textId="77777777" w:rsidTr="00EF0C79">
        <w:tc>
          <w:tcPr>
            <w:tcW w:w="0" w:type="auto"/>
          </w:tcPr>
          <w:p w14:paraId="4C6E811C" w14:textId="77777777" w:rsidR="00CC15F7" w:rsidRPr="007E1B4C" w:rsidRDefault="00CC15F7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 xml:space="preserve">Preoperative albumin </w:t>
            </w:r>
            <w:r w:rsidRPr="007E1B4C">
              <w:rPr>
                <w:rFonts w:ascii="Times New Roman" w:hAnsi="Times New Roman" w:cs="Times New Roman"/>
                <w:color w:val="000000" w:themeColor="text1"/>
                <w:szCs w:val="21"/>
              </w:rPr>
              <w:t>(g/dl</w:t>
            </w:r>
            <w:r w:rsidRPr="007E1B4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465BE377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7E1B4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4.1, 4.4)</w:t>
            </w:r>
          </w:p>
        </w:tc>
        <w:tc>
          <w:tcPr>
            <w:tcW w:w="0" w:type="auto"/>
            <w:vAlign w:val="center"/>
          </w:tcPr>
          <w:p w14:paraId="4E323355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</w:t>
            </w:r>
            <w:r w:rsidRPr="007E1B4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3.6, 4.1)</w:t>
            </w:r>
          </w:p>
        </w:tc>
        <w:tc>
          <w:tcPr>
            <w:tcW w:w="0" w:type="auto"/>
          </w:tcPr>
          <w:p w14:paraId="76E81B51" w14:textId="77777777" w:rsidR="00CC15F7" w:rsidRPr="00853ACF" w:rsidRDefault="00CC15F7" w:rsidP="00EF0C7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624B">
              <w:rPr>
                <w:rFonts w:ascii="Times New Roman" w:hAnsi="Times New Roman" w:cs="Times New Roman"/>
                <w:b/>
                <w:bCs/>
                <w:szCs w:val="21"/>
              </w:rPr>
              <w:t>0.0004</w:t>
            </w:r>
          </w:p>
        </w:tc>
      </w:tr>
      <w:tr w:rsidR="00CC15F7" w:rsidRPr="007E1B4C" w14:paraId="0EA36A46" w14:textId="77777777" w:rsidTr="00EF0C79">
        <w:tc>
          <w:tcPr>
            <w:tcW w:w="0" w:type="auto"/>
          </w:tcPr>
          <w:p w14:paraId="0B7F7DD8" w14:textId="77777777" w:rsidR="00CC15F7" w:rsidRPr="007E1B4C" w:rsidRDefault="00CC15F7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Preoperative GNRI score</w:t>
            </w:r>
          </w:p>
        </w:tc>
        <w:tc>
          <w:tcPr>
            <w:tcW w:w="0" w:type="auto"/>
            <w:vAlign w:val="center"/>
          </w:tcPr>
          <w:p w14:paraId="350B89B5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>6.5 (108.3, 121.6)</w:t>
            </w:r>
          </w:p>
        </w:tc>
        <w:tc>
          <w:tcPr>
            <w:tcW w:w="0" w:type="auto"/>
            <w:vAlign w:val="center"/>
          </w:tcPr>
          <w:p w14:paraId="16AEAE1D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 (94.6, 97.3)</w:t>
            </w:r>
          </w:p>
        </w:tc>
        <w:tc>
          <w:tcPr>
            <w:tcW w:w="0" w:type="auto"/>
          </w:tcPr>
          <w:p w14:paraId="465A3B58" w14:textId="77777777" w:rsidR="00CC15F7" w:rsidRPr="00BD624B" w:rsidRDefault="00CC15F7" w:rsidP="00EF0C7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624B">
              <w:rPr>
                <w:rFonts w:ascii="Times New Roman" w:hAnsi="Times New Roman" w:cs="Times New Roman"/>
                <w:b/>
                <w:bCs/>
                <w:szCs w:val="21"/>
              </w:rPr>
              <w:t>&lt;0.0001</w:t>
            </w:r>
          </w:p>
        </w:tc>
      </w:tr>
      <w:tr w:rsidR="00CC15F7" w:rsidRPr="007E1B4C" w14:paraId="459E1CCB" w14:textId="77777777" w:rsidTr="00EF0C79">
        <w:tc>
          <w:tcPr>
            <w:tcW w:w="0" w:type="auto"/>
          </w:tcPr>
          <w:p w14:paraId="2E30C7F6" w14:textId="77777777" w:rsidR="00CC15F7" w:rsidRPr="007E1B4C" w:rsidRDefault="00CC15F7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ASA class</w:t>
            </w:r>
            <w:r>
              <w:rPr>
                <w:rFonts w:ascii="Times New Roman" w:hAnsi="Times New Roman" w:cs="Times New Roman"/>
                <w:szCs w:val="21"/>
              </w:rPr>
              <w:t>1, 2, 3, n (%)</w:t>
            </w:r>
          </w:p>
        </w:tc>
        <w:tc>
          <w:tcPr>
            <w:tcW w:w="0" w:type="auto"/>
            <w:vAlign w:val="center"/>
          </w:tcPr>
          <w:p w14:paraId="2073FB9D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3(5),2:54(83),3:8(12)</w:t>
            </w:r>
          </w:p>
        </w:tc>
        <w:tc>
          <w:tcPr>
            <w:tcW w:w="0" w:type="auto"/>
            <w:vAlign w:val="center"/>
          </w:tcPr>
          <w:p w14:paraId="1C88884F" w14:textId="0813361A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0(0),2:7(70),3:3(30)</w:t>
            </w:r>
          </w:p>
        </w:tc>
        <w:tc>
          <w:tcPr>
            <w:tcW w:w="0" w:type="auto"/>
          </w:tcPr>
          <w:p w14:paraId="3CE2031C" w14:textId="77777777" w:rsidR="00CC15F7" w:rsidRPr="00BD624B" w:rsidRDefault="00CC15F7" w:rsidP="00EF0C7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75</w:t>
            </w:r>
          </w:p>
        </w:tc>
      </w:tr>
      <w:tr w:rsidR="00CC15F7" w:rsidRPr="007E1B4C" w14:paraId="085AE18D" w14:textId="77777777" w:rsidTr="00EF0C79">
        <w:tc>
          <w:tcPr>
            <w:tcW w:w="0" w:type="auto"/>
          </w:tcPr>
          <w:p w14:paraId="5DC3667F" w14:textId="77777777" w:rsidR="00CC15F7" w:rsidRPr="007E1B4C" w:rsidRDefault="00CC15F7" w:rsidP="00EF0C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eration time (minutes)</w:t>
            </w:r>
          </w:p>
        </w:tc>
        <w:tc>
          <w:tcPr>
            <w:tcW w:w="0" w:type="auto"/>
            <w:vAlign w:val="center"/>
          </w:tcPr>
          <w:p w14:paraId="2C3FEC4E" w14:textId="77777777" w:rsidR="00CC15F7" w:rsidRPr="007E1B4C" w:rsidRDefault="00CC15F7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 (92, 131)</w:t>
            </w:r>
          </w:p>
        </w:tc>
        <w:tc>
          <w:tcPr>
            <w:tcW w:w="0" w:type="auto"/>
            <w:vAlign w:val="center"/>
          </w:tcPr>
          <w:p w14:paraId="2B5941D5" w14:textId="77777777" w:rsidR="00CC15F7" w:rsidRPr="007E1B4C" w:rsidRDefault="00CC15F7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 (88, 123)</w:t>
            </w:r>
          </w:p>
        </w:tc>
        <w:tc>
          <w:tcPr>
            <w:tcW w:w="0" w:type="auto"/>
          </w:tcPr>
          <w:p w14:paraId="1A3F4586" w14:textId="77777777" w:rsidR="00CC15F7" w:rsidRPr="007E1B4C" w:rsidRDefault="00CC15F7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336</w:t>
            </w:r>
          </w:p>
        </w:tc>
      </w:tr>
      <w:tr w:rsidR="00CC15F7" w:rsidRPr="007E1B4C" w14:paraId="3EDDBB90" w14:textId="77777777" w:rsidTr="00EF0C79">
        <w:tc>
          <w:tcPr>
            <w:tcW w:w="0" w:type="auto"/>
          </w:tcPr>
          <w:p w14:paraId="218B96B9" w14:textId="77777777" w:rsidR="00CC15F7" w:rsidRPr="007E1B4C" w:rsidRDefault="00CC15F7" w:rsidP="00EF0C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Bleeding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7A5077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l)</w:t>
            </w:r>
          </w:p>
        </w:tc>
        <w:tc>
          <w:tcPr>
            <w:tcW w:w="0" w:type="auto"/>
            <w:vAlign w:val="center"/>
          </w:tcPr>
          <w:p w14:paraId="0321E90A" w14:textId="77777777" w:rsidR="00CC15F7" w:rsidRDefault="00CC15F7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 (10, 42)</w:t>
            </w:r>
          </w:p>
        </w:tc>
        <w:tc>
          <w:tcPr>
            <w:tcW w:w="0" w:type="auto"/>
            <w:vAlign w:val="center"/>
          </w:tcPr>
          <w:p w14:paraId="46F5D017" w14:textId="77777777" w:rsidR="00CC15F7" w:rsidRDefault="00CC15F7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 (10, 53)</w:t>
            </w:r>
          </w:p>
        </w:tc>
        <w:tc>
          <w:tcPr>
            <w:tcW w:w="0" w:type="auto"/>
          </w:tcPr>
          <w:p w14:paraId="5F3CE9AF" w14:textId="77777777" w:rsidR="00CC15F7" w:rsidRDefault="00CC15F7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57</w:t>
            </w:r>
          </w:p>
        </w:tc>
      </w:tr>
      <w:tr w:rsidR="00CC15F7" w:rsidRPr="007E1B4C" w14:paraId="06E08136" w14:textId="77777777" w:rsidTr="00EF0C79">
        <w:tc>
          <w:tcPr>
            <w:tcW w:w="0" w:type="auto"/>
          </w:tcPr>
          <w:p w14:paraId="5B7146BF" w14:textId="77777777" w:rsidR="00CC15F7" w:rsidRPr="007E1B4C" w:rsidRDefault="00CC15F7" w:rsidP="00EF0C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onent design, CR, PS, n (%)</w:t>
            </w:r>
          </w:p>
        </w:tc>
        <w:tc>
          <w:tcPr>
            <w:tcW w:w="0" w:type="auto"/>
            <w:vAlign w:val="center"/>
          </w:tcPr>
          <w:p w14:paraId="23B3F983" w14:textId="77777777" w:rsidR="00CC15F7" w:rsidRDefault="00CC15F7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 (22), 51 (78)</w:t>
            </w:r>
          </w:p>
        </w:tc>
        <w:tc>
          <w:tcPr>
            <w:tcW w:w="0" w:type="auto"/>
            <w:vAlign w:val="center"/>
          </w:tcPr>
          <w:p w14:paraId="4A77CE30" w14:textId="77777777" w:rsidR="00CC15F7" w:rsidRDefault="00CC15F7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 (10), 8 (80)</w:t>
            </w:r>
          </w:p>
        </w:tc>
        <w:tc>
          <w:tcPr>
            <w:tcW w:w="0" w:type="auto"/>
          </w:tcPr>
          <w:p w14:paraId="712DD8BB" w14:textId="77777777" w:rsidR="00CC15F7" w:rsidRDefault="00CC15F7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CC15F7" w:rsidRPr="007E1B4C" w14:paraId="4F000684" w14:textId="77777777" w:rsidTr="00EF0C79">
        <w:tc>
          <w:tcPr>
            <w:tcW w:w="0" w:type="auto"/>
          </w:tcPr>
          <w:p w14:paraId="6DC9B115" w14:textId="77777777" w:rsidR="00CC15F7" w:rsidRPr="007E1B4C" w:rsidRDefault="00CC15F7" w:rsidP="00EF0C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se of navigation, n (%)</w:t>
            </w:r>
          </w:p>
        </w:tc>
        <w:tc>
          <w:tcPr>
            <w:tcW w:w="0" w:type="auto"/>
            <w:vAlign w:val="center"/>
          </w:tcPr>
          <w:p w14:paraId="6D9B62DE" w14:textId="77777777" w:rsidR="00CC15F7" w:rsidRDefault="00CC15F7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(15)</w:t>
            </w:r>
          </w:p>
        </w:tc>
        <w:tc>
          <w:tcPr>
            <w:tcW w:w="0" w:type="auto"/>
            <w:vAlign w:val="center"/>
          </w:tcPr>
          <w:p w14:paraId="7D2CE298" w14:textId="77777777" w:rsidR="00CC15F7" w:rsidRDefault="00CC15F7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 (30)</w:t>
            </w:r>
          </w:p>
        </w:tc>
        <w:tc>
          <w:tcPr>
            <w:tcW w:w="0" w:type="auto"/>
          </w:tcPr>
          <w:p w14:paraId="3DFDDC7A" w14:textId="77777777" w:rsidR="00CC15F7" w:rsidRDefault="00CC15F7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37</w:t>
            </w:r>
          </w:p>
        </w:tc>
      </w:tr>
      <w:tr w:rsidR="00CC15F7" w:rsidRPr="007E1B4C" w14:paraId="3AEE8481" w14:textId="77777777" w:rsidTr="00EF0C79">
        <w:tc>
          <w:tcPr>
            <w:tcW w:w="0" w:type="auto"/>
          </w:tcPr>
          <w:p w14:paraId="4F06D9C2" w14:textId="77777777" w:rsidR="00CC15F7" w:rsidRDefault="00CC15F7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 xml:space="preserve">Preoperative HKA angle </w:t>
            </w:r>
            <w:r w:rsidRPr="007E1B4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7E1B4C">
              <w:rPr>
                <w:rFonts w:ascii="Times New Roman" w:hAnsi="Times New Roman" w:cs="Times New Roman"/>
                <w:szCs w:val="21"/>
              </w:rPr>
              <w:t>°</w:t>
            </w:r>
            <w:r w:rsidRPr="007E1B4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54DCBF37" w14:textId="77777777" w:rsidR="00CC15F7" w:rsidRDefault="00CC15F7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7E1B4C">
              <w:rPr>
                <w:rFonts w:ascii="Times New Roman" w:hAnsi="Times New Roman" w:cs="Times New Roman"/>
                <w:szCs w:val="21"/>
              </w:rPr>
              <w:t xml:space="preserve">.0 </w:t>
            </w:r>
            <w:r>
              <w:rPr>
                <w:rFonts w:ascii="Times New Roman" w:hAnsi="Times New Roman" w:cs="Times New Roman"/>
                <w:szCs w:val="21"/>
              </w:rPr>
              <w:t>(4.5, 16.8)</w:t>
            </w:r>
          </w:p>
        </w:tc>
        <w:tc>
          <w:tcPr>
            <w:tcW w:w="0" w:type="auto"/>
            <w:vAlign w:val="center"/>
          </w:tcPr>
          <w:p w14:paraId="33A095B8" w14:textId="77777777" w:rsidR="00CC15F7" w:rsidRDefault="00CC15F7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0 (0.5, 13.1)</w:t>
            </w:r>
          </w:p>
        </w:tc>
        <w:tc>
          <w:tcPr>
            <w:tcW w:w="0" w:type="auto"/>
          </w:tcPr>
          <w:p w14:paraId="329C8D89" w14:textId="77777777" w:rsidR="00CC15F7" w:rsidRDefault="00CC15F7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456</w:t>
            </w:r>
          </w:p>
        </w:tc>
      </w:tr>
      <w:tr w:rsidR="00CC15F7" w:rsidRPr="007E1B4C" w14:paraId="69FC8E06" w14:textId="77777777" w:rsidTr="00EF0C79">
        <w:tc>
          <w:tcPr>
            <w:tcW w:w="0" w:type="auto"/>
          </w:tcPr>
          <w:p w14:paraId="6B5E2A7E" w14:textId="77777777" w:rsidR="00CC15F7" w:rsidRPr="007E1B4C" w:rsidRDefault="00CC15F7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 xml:space="preserve">Postoperative HKA angle </w:t>
            </w:r>
            <w:r w:rsidRPr="007E1B4C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Pr="007E1B4C">
              <w:rPr>
                <w:rFonts w:ascii="Times New Roman" w:hAnsi="Times New Roman" w:cs="Times New Roman"/>
                <w:szCs w:val="21"/>
              </w:rPr>
              <w:t>°</w:t>
            </w:r>
            <w:r w:rsidRPr="007E1B4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1691179E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 (-3.1, 1.7)</w:t>
            </w:r>
          </w:p>
        </w:tc>
        <w:tc>
          <w:tcPr>
            <w:tcW w:w="0" w:type="auto"/>
            <w:vAlign w:val="center"/>
          </w:tcPr>
          <w:p w14:paraId="5743B4D4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  <w:r w:rsidRPr="007E1B4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-1.0, 1.7)</w:t>
            </w:r>
          </w:p>
        </w:tc>
        <w:tc>
          <w:tcPr>
            <w:tcW w:w="0" w:type="auto"/>
          </w:tcPr>
          <w:p w14:paraId="5B7D1E34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891</w:t>
            </w:r>
          </w:p>
        </w:tc>
      </w:tr>
      <w:tr w:rsidR="00CC15F7" w:rsidRPr="007E1B4C" w14:paraId="29B73803" w14:textId="77777777" w:rsidTr="00EF0C79">
        <w:tc>
          <w:tcPr>
            <w:tcW w:w="0" w:type="auto"/>
          </w:tcPr>
          <w:p w14:paraId="18E173EB" w14:textId="77777777" w:rsidR="00CC15F7" w:rsidRPr="007E1B4C" w:rsidRDefault="00CC15F7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Additional Surgery, n (%)</w:t>
            </w:r>
          </w:p>
        </w:tc>
        <w:tc>
          <w:tcPr>
            <w:tcW w:w="0" w:type="auto"/>
            <w:vAlign w:val="center"/>
          </w:tcPr>
          <w:p w14:paraId="1C28BBE4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 (14)</w:t>
            </w:r>
          </w:p>
        </w:tc>
        <w:tc>
          <w:tcPr>
            <w:tcW w:w="0" w:type="auto"/>
            <w:vAlign w:val="center"/>
          </w:tcPr>
          <w:p w14:paraId="61BCD22C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)</w:t>
            </w:r>
          </w:p>
        </w:tc>
        <w:tc>
          <w:tcPr>
            <w:tcW w:w="0" w:type="auto"/>
          </w:tcPr>
          <w:p w14:paraId="23D7D29B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981</w:t>
            </w:r>
          </w:p>
        </w:tc>
      </w:tr>
      <w:tr w:rsidR="00CC15F7" w:rsidRPr="007E1B4C" w14:paraId="55C2FECE" w14:textId="77777777" w:rsidTr="00EF0C79">
        <w:tc>
          <w:tcPr>
            <w:tcW w:w="0" w:type="auto"/>
          </w:tcPr>
          <w:p w14:paraId="74EC8B4D" w14:textId="77777777" w:rsidR="00CC15F7" w:rsidRPr="007E1B4C" w:rsidRDefault="00CC15F7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 xml:space="preserve">Follow-up period (year) </w:t>
            </w:r>
          </w:p>
        </w:tc>
        <w:tc>
          <w:tcPr>
            <w:tcW w:w="0" w:type="auto"/>
            <w:vAlign w:val="center"/>
          </w:tcPr>
          <w:p w14:paraId="31A8FC5D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 (12, 16)</w:t>
            </w:r>
          </w:p>
        </w:tc>
        <w:tc>
          <w:tcPr>
            <w:tcW w:w="0" w:type="auto"/>
            <w:vAlign w:val="center"/>
          </w:tcPr>
          <w:p w14:paraId="3AE64B23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 (13, 17)</w:t>
            </w:r>
          </w:p>
        </w:tc>
        <w:tc>
          <w:tcPr>
            <w:tcW w:w="0" w:type="auto"/>
          </w:tcPr>
          <w:p w14:paraId="2FDD3EE7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066</w:t>
            </w:r>
          </w:p>
        </w:tc>
      </w:tr>
      <w:tr w:rsidR="00CC15F7" w:rsidRPr="007E1B4C" w14:paraId="26AF024C" w14:textId="77777777" w:rsidTr="00EF0C79">
        <w:tc>
          <w:tcPr>
            <w:tcW w:w="0" w:type="auto"/>
          </w:tcPr>
          <w:p w14:paraId="34B60B57" w14:textId="77777777" w:rsidR="00CC15F7" w:rsidRPr="007E1B4C" w:rsidRDefault="00CC15F7" w:rsidP="00EF0C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53ACF">
              <w:rPr>
                <w:rFonts w:ascii="Times New Roman" w:hAnsi="Times New Roman" w:cs="Times New Roman"/>
                <w:b/>
                <w:bCs/>
                <w:szCs w:val="21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S total</w:t>
            </w:r>
            <w:r w:rsidRPr="00853ACF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t 2012</w:t>
            </w:r>
          </w:p>
        </w:tc>
        <w:tc>
          <w:tcPr>
            <w:tcW w:w="0" w:type="auto"/>
            <w:vAlign w:val="center"/>
          </w:tcPr>
          <w:p w14:paraId="46DDCEAA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 (90, 143)</w:t>
            </w:r>
          </w:p>
        </w:tc>
        <w:tc>
          <w:tcPr>
            <w:tcW w:w="0" w:type="auto"/>
            <w:vAlign w:val="center"/>
          </w:tcPr>
          <w:p w14:paraId="464E233A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 (82, 119)</w:t>
            </w:r>
          </w:p>
        </w:tc>
        <w:tc>
          <w:tcPr>
            <w:tcW w:w="0" w:type="auto"/>
          </w:tcPr>
          <w:p w14:paraId="3EAA4F3F" w14:textId="77777777" w:rsidR="00CC15F7" w:rsidRPr="007E1B4C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65</w:t>
            </w:r>
          </w:p>
        </w:tc>
      </w:tr>
      <w:tr w:rsidR="00CC15F7" w:rsidRPr="007E1B4C" w14:paraId="1E7B637F" w14:textId="77777777" w:rsidTr="00EF0C79">
        <w:tc>
          <w:tcPr>
            <w:tcW w:w="0" w:type="auto"/>
          </w:tcPr>
          <w:p w14:paraId="22F7F25B" w14:textId="77777777" w:rsidR="00CC15F7" w:rsidRPr="007E1B4C" w:rsidRDefault="00CC15F7" w:rsidP="00EF0C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53ACF">
              <w:rPr>
                <w:rFonts w:ascii="Times New Roman" w:hAnsi="Times New Roman" w:cs="Times New Roman"/>
                <w:b/>
                <w:bCs/>
                <w:szCs w:val="21"/>
              </w:rPr>
              <w:t>KS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total</w:t>
            </w:r>
            <w:r w:rsidRPr="00853ACF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at </w:t>
            </w:r>
            <w:r w:rsidRPr="00853ACF">
              <w:rPr>
                <w:rFonts w:ascii="Times New Roman" w:hAnsi="Times New Roman" w:cs="Times New Roman"/>
                <w:b/>
                <w:bCs/>
                <w:szCs w:val="21"/>
              </w:rPr>
              <w:t>2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23</w:t>
            </w:r>
          </w:p>
        </w:tc>
        <w:tc>
          <w:tcPr>
            <w:tcW w:w="0" w:type="auto"/>
            <w:vAlign w:val="center"/>
          </w:tcPr>
          <w:p w14:paraId="1D19513F" w14:textId="77777777" w:rsidR="00CC15F7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9 (84, 140)</w:t>
            </w:r>
          </w:p>
        </w:tc>
        <w:tc>
          <w:tcPr>
            <w:tcW w:w="0" w:type="auto"/>
            <w:vAlign w:val="center"/>
          </w:tcPr>
          <w:p w14:paraId="6F4E9C99" w14:textId="77777777" w:rsidR="00CC15F7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 (49, 98)</w:t>
            </w:r>
          </w:p>
        </w:tc>
        <w:tc>
          <w:tcPr>
            <w:tcW w:w="0" w:type="auto"/>
          </w:tcPr>
          <w:p w14:paraId="35DA9B0F" w14:textId="77777777" w:rsidR="00CC15F7" w:rsidRPr="007F0D70" w:rsidRDefault="00CC15F7" w:rsidP="00EF0C7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0D70">
              <w:rPr>
                <w:rFonts w:ascii="Times New Roman" w:hAnsi="Times New Roman" w:cs="Times New Roman"/>
                <w:b/>
                <w:bCs/>
                <w:szCs w:val="21"/>
              </w:rPr>
              <w:t>0.0101</w:t>
            </w:r>
          </w:p>
        </w:tc>
      </w:tr>
      <w:tr w:rsidR="00CC15F7" w:rsidRPr="007E1B4C" w14:paraId="37338964" w14:textId="77777777" w:rsidTr="00EF0C79">
        <w:tc>
          <w:tcPr>
            <w:tcW w:w="0" w:type="auto"/>
            <w:tcBorders>
              <w:bottom w:val="single" w:sz="4" w:space="0" w:color="auto"/>
            </w:tcBorders>
          </w:tcPr>
          <w:p w14:paraId="7EA4B8D4" w14:textId="77777777" w:rsidR="00CC15F7" w:rsidRPr="009A22DD" w:rsidRDefault="00CC15F7" w:rsidP="00EF0C7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ongitudinal change in K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5397FA" w14:textId="77777777" w:rsidR="00CC15F7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 (-20, 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FA0824" w14:textId="77777777" w:rsidR="00CC15F7" w:rsidRDefault="00CC15F7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3 (-49, 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17415E" w14:textId="77777777" w:rsidR="00CC15F7" w:rsidRPr="007F0D70" w:rsidRDefault="00CC15F7" w:rsidP="00EF0C7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0D70">
              <w:rPr>
                <w:rFonts w:ascii="Times New Roman" w:hAnsi="Times New Roman" w:cs="Times New Roman"/>
                <w:b/>
                <w:bCs/>
                <w:szCs w:val="21"/>
              </w:rPr>
              <w:t>0.0409</w:t>
            </w:r>
          </w:p>
        </w:tc>
      </w:tr>
    </w:tbl>
    <w:p w14:paraId="4F2A9DCA" w14:textId="77777777" w:rsidR="00CC15F7" w:rsidRPr="00FD2C77" w:rsidRDefault="00CC15F7" w:rsidP="00CC15F7">
      <w:pPr>
        <w:rPr>
          <w:rFonts w:ascii="Times New Roman" w:hAnsi="Times New Roman" w:cs="Times New Roman"/>
          <w:szCs w:val="21"/>
        </w:rPr>
      </w:pPr>
      <w:r w:rsidRPr="007E1B4C">
        <w:rPr>
          <w:rFonts w:ascii="Times New Roman" w:hAnsi="Times New Roman" w:cs="Times New Roman" w:hint="eastAsia"/>
          <w:szCs w:val="21"/>
        </w:rPr>
        <w:t>N</w:t>
      </w:r>
      <w:r w:rsidRPr="007E1B4C">
        <w:rPr>
          <w:rFonts w:ascii="Times New Roman" w:hAnsi="Times New Roman" w:cs="Times New Roman"/>
          <w:szCs w:val="21"/>
        </w:rPr>
        <w:t xml:space="preserve">ote: </w:t>
      </w:r>
      <w:r w:rsidRPr="00FD2C77">
        <w:rPr>
          <w:rFonts w:ascii="Times New Roman" w:hAnsi="Times New Roman" w:cs="Times New Roman"/>
          <w:szCs w:val="21"/>
        </w:rPr>
        <w:t>Data are expressed as median and interquartile range (IQR)</w:t>
      </w:r>
    </w:p>
    <w:p w14:paraId="30F42DC5" w14:textId="77777777" w:rsidR="00CC15F7" w:rsidRPr="007E1B4C" w:rsidRDefault="00CC15F7" w:rsidP="00CC15F7">
      <w:pPr>
        <w:rPr>
          <w:rFonts w:ascii="Times New Roman" w:hAnsi="Times New Roman" w:cs="Times New Roman"/>
          <w:szCs w:val="21"/>
        </w:rPr>
      </w:pPr>
      <w:r w:rsidRPr="007E1B4C">
        <w:rPr>
          <w:rFonts w:ascii="Times New Roman" w:hAnsi="Times New Roman" w:cs="Times New Roman"/>
          <w:szCs w:val="21"/>
        </w:rPr>
        <w:t xml:space="preserve">Abbreviations: KSS, Knee society score; BMI, body mass index; GNRI, geriatric nutritional risk index; ASA, American Society of </w:t>
      </w:r>
      <w:proofErr w:type="spellStart"/>
      <w:r w:rsidRPr="007E1B4C">
        <w:rPr>
          <w:rFonts w:ascii="Times New Roman" w:hAnsi="Times New Roman" w:cs="Times New Roman"/>
          <w:szCs w:val="21"/>
        </w:rPr>
        <w:t>Anaesthesiologists</w:t>
      </w:r>
      <w:proofErr w:type="spellEnd"/>
      <w:r w:rsidRPr="007E1B4C">
        <w:rPr>
          <w:rFonts w:ascii="Times New Roman" w:eastAsia="Meiryo" w:hAnsi="Times New Roman" w:cs="Times New Roman"/>
          <w:szCs w:val="21"/>
        </w:rPr>
        <w:t xml:space="preserve">; </w:t>
      </w:r>
      <w:proofErr w:type="spellStart"/>
      <w:proofErr w:type="gramStart"/>
      <w:r w:rsidRPr="007E1B4C">
        <w:rPr>
          <w:rFonts w:ascii="Times New Roman" w:eastAsia="Meiryo" w:hAnsi="Times New Roman" w:cs="Times New Roman"/>
          <w:szCs w:val="21"/>
        </w:rPr>
        <w:t>HKA,Hip</w:t>
      </w:r>
      <w:proofErr w:type="spellEnd"/>
      <w:proofErr w:type="gramEnd"/>
      <w:r w:rsidRPr="007E1B4C">
        <w:rPr>
          <w:rFonts w:ascii="Times New Roman" w:eastAsia="Meiryo" w:hAnsi="Times New Roman" w:cs="Times New Roman"/>
          <w:szCs w:val="21"/>
        </w:rPr>
        <w:t>-Knee-Ankle</w:t>
      </w:r>
    </w:p>
    <w:p w14:paraId="1F113979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0E6895B4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0EFDFB26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39D09091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698558EE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2794F29F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0170443E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7511BBEE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392DE169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52462837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50196A3F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7CE9FEF5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31DD7F67" w14:textId="77777777" w:rsidR="00CC15F7" w:rsidRDefault="00CC15F7">
      <w:pPr>
        <w:rPr>
          <w:rFonts w:ascii="Times New Roman" w:hAnsi="Times New Roman" w:cs="Times New Roman"/>
          <w:szCs w:val="21"/>
        </w:rPr>
      </w:pPr>
    </w:p>
    <w:p w14:paraId="11C0011D" w14:textId="77777777" w:rsidR="00CC15F7" w:rsidRPr="00CC15F7" w:rsidRDefault="00CC15F7">
      <w:pPr>
        <w:rPr>
          <w:rFonts w:ascii="Times New Roman" w:hAnsi="Times New Roman" w:cs="Times New Roman"/>
          <w:szCs w:val="21"/>
        </w:rPr>
      </w:pPr>
    </w:p>
    <w:p w14:paraId="1509BF61" w14:textId="69E2EE79" w:rsidR="00B2708B" w:rsidRPr="007E1B4C" w:rsidRDefault="00B2708B" w:rsidP="00B2708B">
      <w:pPr>
        <w:rPr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Appendix </w:t>
      </w:r>
      <w:r w:rsidRPr="007E1B4C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CC15F7">
        <w:rPr>
          <w:rFonts w:ascii="Times New Roman" w:hAnsi="Times New Roman" w:cs="Times New Roman"/>
          <w:b/>
          <w:bCs/>
          <w:szCs w:val="21"/>
        </w:rPr>
        <w:t>3</w:t>
      </w:r>
      <w:r w:rsidRPr="007E1B4C">
        <w:rPr>
          <w:rFonts w:ascii="Times New Roman" w:hAnsi="Times New Roman" w:cs="Times New Roman"/>
          <w:szCs w:val="21"/>
        </w:rPr>
        <w:t xml:space="preserve">. </w:t>
      </w:r>
      <w:r w:rsidR="00264597" w:rsidRPr="00264597">
        <w:rPr>
          <w:rFonts w:ascii="Times New Roman" w:hAnsi="Times New Roman" w:cs="Times New Roman"/>
          <w:szCs w:val="21"/>
        </w:rPr>
        <w:t xml:space="preserve">Descriptive data for the </w:t>
      </w:r>
      <w:r w:rsidR="00264597">
        <w:rPr>
          <w:rFonts w:ascii="Times New Roman" w:hAnsi="Times New Roman" w:cs="Times New Roman"/>
          <w:szCs w:val="21"/>
        </w:rPr>
        <w:t>second</w:t>
      </w:r>
      <w:r w:rsidR="00264597" w:rsidRPr="00264597">
        <w:rPr>
          <w:rFonts w:ascii="Times New Roman" w:hAnsi="Times New Roman" w:cs="Times New Roman"/>
          <w:szCs w:val="21"/>
        </w:rPr>
        <w:t xml:space="preserve"> survey cohort and patients excluded due to death or medical condi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8"/>
        <w:gridCol w:w="2483"/>
        <w:gridCol w:w="2405"/>
        <w:gridCol w:w="899"/>
      </w:tblGrid>
      <w:tr w:rsidR="00DC2EEF" w:rsidRPr="007E1B4C" w14:paraId="47478CB0" w14:textId="77777777" w:rsidTr="00EF0C79"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31FF99F2" w14:textId="77777777" w:rsidR="00B2708B" w:rsidRPr="007E1B4C" w:rsidRDefault="00B2708B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E1B4C">
              <w:rPr>
                <w:rFonts w:ascii="Times New Roman" w:hAnsi="Times New Roman" w:cs="Times New Roman"/>
                <w:szCs w:val="21"/>
              </w:rPr>
              <w:t>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35C1AB1D" w14:textId="6FCD6A32" w:rsidR="00B2708B" w:rsidRPr="007E1B4C" w:rsidRDefault="00B2708B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 (</w:t>
            </w:r>
            <w:r w:rsidRPr="007E1B4C">
              <w:rPr>
                <w:rFonts w:ascii="Times New Roman" w:hAnsi="Times New Roman" w:cs="Times New Roman"/>
                <w:szCs w:val="21"/>
              </w:rPr>
              <w:t xml:space="preserve">n = </w:t>
            </w:r>
            <w:r>
              <w:rPr>
                <w:rFonts w:ascii="Times New Roman" w:hAnsi="Times New Roman" w:cs="Times New Roman"/>
                <w:szCs w:val="21"/>
              </w:rPr>
              <w:t>7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61CE34FA" w14:textId="37196EA5" w:rsidR="00B2708B" w:rsidRPr="007E1B4C" w:rsidRDefault="00B2708B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B2708B">
              <w:rPr>
                <w:rFonts w:ascii="Times New Roman" w:hAnsi="Times New Roman" w:cs="Times New Roman"/>
                <w:szCs w:val="21"/>
              </w:rPr>
              <w:t>eath or disability</w:t>
            </w:r>
            <w:r>
              <w:rPr>
                <w:rFonts w:ascii="Times New Roman" w:hAnsi="Times New Roman" w:cs="Times New Roman"/>
                <w:szCs w:val="21"/>
              </w:rPr>
              <w:t xml:space="preserve"> (n=3</w:t>
            </w:r>
            <w:r w:rsidR="00DC2EEF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</w:tcBorders>
          </w:tcPr>
          <w:p w14:paraId="3ED33290" w14:textId="77777777" w:rsidR="00B2708B" w:rsidRPr="007E1B4C" w:rsidRDefault="00B2708B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DC2EEF" w:rsidRPr="007E1B4C" w14:paraId="7AC4786C" w14:textId="77777777" w:rsidTr="00EF0C79">
        <w:tc>
          <w:tcPr>
            <w:tcW w:w="0" w:type="auto"/>
            <w:tcBorders>
              <w:top w:val="single" w:sz="18" w:space="0" w:color="auto"/>
            </w:tcBorders>
          </w:tcPr>
          <w:p w14:paraId="1EED15A1" w14:textId="77777777" w:rsidR="00B2708B" w:rsidRPr="007E1B4C" w:rsidRDefault="00B2708B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Age at surgery (year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863853A" w14:textId="6A3F7014" w:rsidR="00B2708B" w:rsidRPr="007E1B4C" w:rsidRDefault="00B2708B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 (61, 72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CFABD56" w14:textId="3B5CCE18" w:rsidR="00B2708B" w:rsidRPr="007E1B4C" w:rsidRDefault="00B2708B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 (64, 75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A3E8014" w14:textId="485EC1F7" w:rsidR="00B2708B" w:rsidRPr="007E1B4C" w:rsidRDefault="00B2708B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79</w:t>
            </w:r>
          </w:p>
        </w:tc>
      </w:tr>
      <w:tr w:rsidR="00DC2EEF" w:rsidRPr="007E1B4C" w14:paraId="58E585E4" w14:textId="77777777" w:rsidTr="00EF0C79">
        <w:tc>
          <w:tcPr>
            <w:tcW w:w="0" w:type="auto"/>
          </w:tcPr>
          <w:p w14:paraId="5E4CBC6C" w14:textId="77777777" w:rsidR="00B2708B" w:rsidRPr="007E1B4C" w:rsidRDefault="00B2708B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Sex, Male, Female, n (%)</w:t>
            </w:r>
          </w:p>
        </w:tc>
        <w:tc>
          <w:tcPr>
            <w:tcW w:w="0" w:type="auto"/>
            <w:vAlign w:val="center"/>
          </w:tcPr>
          <w:p w14:paraId="40E5585F" w14:textId="23E5F309" w:rsidR="00B2708B" w:rsidRPr="007E1B4C" w:rsidRDefault="00B2708B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 (17), 62 (83)</w:t>
            </w:r>
          </w:p>
        </w:tc>
        <w:tc>
          <w:tcPr>
            <w:tcW w:w="0" w:type="auto"/>
          </w:tcPr>
          <w:p w14:paraId="397C05E2" w14:textId="05ECD245" w:rsidR="00B2708B" w:rsidRPr="007E1B4C" w:rsidRDefault="00B2708B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 (22), 28 (78)</w:t>
            </w:r>
          </w:p>
        </w:tc>
        <w:tc>
          <w:tcPr>
            <w:tcW w:w="0" w:type="auto"/>
          </w:tcPr>
          <w:p w14:paraId="65FA92FB" w14:textId="00DE820D" w:rsidR="00B2708B" w:rsidRPr="007E1B4C" w:rsidRDefault="00B2708B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37</w:t>
            </w:r>
          </w:p>
        </w:tc>
      </w:tr>
      <w:tr w:rsidR="00DC2EEF" w:rsidRPr="007E1B4C" w14:paraId="4EA2AC59" w14:textId="77777777" w:rsidTr="00EF0C79">
        <w:tc>
          <w:tcPr>
            <w:tcW w:w="0" w:type="auto"/>
          </w:tcPr>
          <w:p w14:paraId="784E6C71" w14:textId="77777777" w:rsidR="00B2708B" w:rsidRPr="007E1B4C" w:rsidRDefault="00B2708B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BMI (kg/m</w:t>
            </w:r>
            <w:r w:rsidRPr="007E1B4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7E1B4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73A32B7A" w14:textId="7F5DF733" w:rsidR="00B2708B" w:rsidRPr="007E1B4C" w:rsidRDefault="00B2708B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.</w:t>
            </w:r>
            <w:r w:rsidR="0022469B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2</w:t>
            </w:r>
            <w:r w:rsidR="0022469B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22469B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, 29.</w:t>
            </w:r>
            <w:r w:rsidR="0022469B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55C7CDE5" w14:textId="7E2A908E" w:rsidR="00B2708B" w:rsidRPr="007E1B4C" w:rsidRDefault="00B2708B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22469B">
              <w:rPr>
                <w:rFonts w:ascii="Times New Roman" w:hAnsi="Times New Roman" w:cs="Times New Roman"/>
                <w:szCs w:val="21"/>
              </w:rPr>
              <w:t>4.5</w:t>
            </w:r>
            <w:r>
              <w:rPr>
                <w:rFonts w:ascii="Times New Roman" w:hAnsi="Times New Roman" w:cs="Times New Roman"/>
                <w:szCs w:val="21"/>
              </w:rPr>
              <w:t xml:space="preserve"> (2</w:t>
            </w:r>
            <w:r w:rsidR="0022469B">
              <w:rPr>
                <w:rFonts w:ascii="Times New Roman" w:hAnsi="Times New Roman" w:cs="Times New Roman"/>
                <w:szCs w:val="21"/>
              </w:rPr>
              <w:t>2.4</w:t>
            </w:r>
            <w:r>
              <w:rPr>
                <w:rFonts w:ascii="Times New Roman" w:hAnsi="Times New Roman" w:cs="Times New Roman"/>
                <w:szCs w:val="21"/>
              </w:rPr>
              <w:t>, 2</w:t>
            </w:r>
            <w:r w:rsidR="0022469B">
              <w:rPr>
                <w:rFonts w:ascii="Times New Roman" w:hAnsi="Times New Roman" w:cs="Times New Roman"/>
                <w:szCs w:val="21"/>
              </w:rPr>
              <w:t>6.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6D32BDA7" w14:textId="379BB347" w:rsidR="00B2708B" w:rsidRPr="00264597" w:rsidRDefault="00B2708B" w:rsidP="00EF0C7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4597"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22469B" w:rsidRPr="00264597">
              <w:rPr>
                <w:rFonts w:ascii="Times New Roman" w:hAnsi="Times New Roman" w:cs="Times New Roman"/>
                <w:b/>
                <w:bCs/>
                <w:szCs w:val="21"/>
              </w:rPr>
              <w:t>0198</w:t>
            </w:r>
          </w:p>
        </w:tc>
      </w:tr>
      <w:tr w:rsidR="00DC2EEF" w:rsidRPr="007E1B4C" w14:paraId="00EC58DC" w14:textId="77777777" w:rsidTr="00EF0C79">
        <w:tc>
          <w:tcPr>
            <w:tcW w:w="0" w:type="auto"/>
          </w:tcPr>
          <w:p w14:paraId="51BAB5C3" w14:textId="77777777" w:rsidR="00B2708B" w:rsidRPr="007E1B4C" w:rsidRDefault="00B2708B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 xml:space="preserve">Preoperative albumin </w:t>
            </w:r>
            <w:r w:rsidRPr="007E1B4C">
              <w:rPr>
                <w:rFonts w:ascii="Times New Roman" w:hAnsi="Times New Roman" w:cs="Times New Roman"/>
                <w:color w:val="000000" w:themeColor="text1"/>
                <w:szCs w:val="21"/>
              </w:rPr>
              <w:t>(g/dl</w:t>
            </w:r>
            <w:r w:rsidRPr="007E1B4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02DBD51B" w14:textId="1B8DAF95" w:rsidR="00B2708B" w:rsidRPr="007E1B4C" w:rsidRDefault="00B2708B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 xml:space="preserve">4.2 </w:t>
            </w:r>
            <w:r>
              <w:rPr>
                <w:rFonts w:ascii="Times New Roman" w:hAnsi="Times New Roman" w:cs="Times New Roman"/>
                <w:szCs w:val="21"/>
              </w:rPr>
              <w:t>(4.</w:t>
            </w:r>
            <w:r w:rsidR="0022469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 4.4)</w:t>
            </w:r>
          </w:p>
        </w:tc>
        <w:tc>
          <w:tcPr>
            <w:tcW w:w="0" w:type="auto"/>
          </w:tcPr>
          <w:p w14:paraId="468B296D" w14:textId="09D458FB" w:rsidR="00B2708B" w:rsidRPr="007E1B4C" w:rsidRDefault="00B2708B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</w:t>
            </w:r>
            <w:r w:rsidR="0022469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2469B">
              <w:rPr>
                <w:rFonts w:ascii="Times New Roman" w:hAnsi="Times New Roman" w:cs="Times New Roman"/>
                <w:szCs w:val="21"/>
              </w:rPr>
              <w:t>3.9</w:t>
            </w:r>
            <w:r>
              <w:rPr>
                <w:rFonts w:ascii="Times New Roman" w:hAnsi="Times New Roman" w:cs="Times New Roman"/>
                <w:szCs w:val="21"/>
              </w:rPr>
              <w:t>, 4.4)</w:t>
            </w:r>
          </w:p>
        </w:tc>
        <w:tc>
          <w:tcPr>
            <w:tcW w:w="0" w:type="auto"/>
          </w:tcPr>
          <w:p w14:paraId="63C1126A" w14:textId="1F57D9DA" w:rsidR="00B2708B" w:rsidRPr="007E1B4C" w:rsidRDefault="00B2708B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22469B">
              <w:rPr>
                <w:rFonts w:ascii="Times New Roman" w:hAnsi="Times New Roman" w:cs="Times New Roman"/>
                <w:szCs w:val="21"/>
              </w:rPr>
              <w:t>1355</w:t>
            </w:r>
          </w:p>
        </w:tc>
      </w:tr>
      <w:tr w:rsidR="00DC2EEF" w:rsidRPr="007E1B4C" w14:paraId="1F237D8C" w14:textId="77777777" w:rsidTr="00EF0C79">
        <w:tc>
          <w:tcPr>
            <w:tcW w:w="0" w:type="auto"/>
          </w:tcPr>
          <w:p w14:paraId="06199610" w14:textId="77777777" w:rsidR="00B2708B" w:rsidRPr="007E1B4C" w:rsidRDefault="00B2708B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Preoperative GNRI score</w:t>
            </w:r>
          </w:p>
        </w:tc>
        <w:tc>
          <w:tcPr>
            <w:tcW w:w="0" w:type="auto"/>
            <w:vAlign w:val="center"/>
          </w:tcPr>
          <w:p w14:paraId="1E9EA8C0" w14:textId="3227FE74" w:rsidR="00B2708B" w:rsidRPr="007E1B4C" w:rsidRDefault="00B2708B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11</w:t>
            </w:r>
            <w:r w:rsidR="0022469B">
              <w:rPr>
                <w:rFonts w:ascii="Times New Roman" w:hAnsi="Times New Roman" w:cs="Times New Roman"/>
                <w:szCs w:val="21"/>
              </w:rPr>
              <w:t>4.1</w:t>
            </w:r>
            <w:r>
              <w:rPr>
                <w:rFonts w:ascii="Times New Roman" w:hAnsi="Times New Roman" w:cs="Times New Roman"/>
                <w:szCs w:val="21"/>
              </w:rPr>
              <w:t xml:space="preserve"> (10</w:t>
            </w:r>
            <w:r w:rsidR="0022469B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22469B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, 1</w:t>
            </w:r>
            <w:r w:rsidR="0022469B">
              <w:rPr>
                <w:rFonts w:ascii="Times New Roman" w:hAnsi="Times New Roman" w:cs="Times New Roman"/>
                <w:szCs w:val="21"/>
              </w:rPr>
              <w:t>20.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47BC90EC" w14:textId="48CD8A69" w:rsidR="00B2708B" w:rsidRPr="007E1B4C" w:rsidRDefault="00B2708B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22469B">
              <w:rPr>
                <w:rFonts w:ascii="Times New Roman" w:hAnsi="Times New Roman" w:cs="Times New Roman"/>
                <w:szCs w:val="21"/>
              </w:rPr>
              <w:t>08.6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2469B">
              <w:rPr>
                <w:rFonts w:ascii="Times New Roman" w:hAnsi="Times New Roman" w:cs="Times New Roman"/>
                <w:szCs w:val="21"/>
              </w:rPr>
              <w:t>98.0</w:t>
            </w:r>
            <w:r>
              <w:rPr>
                <w:rFonts w:ascii="Times New Roman" w:hAnsi="Times New Roman" w:cs="Times New Roman"/>
                <w:szCs w:val="21"/>
              </w:rPr>
              <w:t>, 1</w:t>
            </w:r>
            <w:r w:rsidR="0022469B">
              <w:rPr>
                <w:rFonts w:ascii="Times New Roman" w:hAnsi="Times New Roman" w:cs="Times New Roman"/>
                <w:szCs w:val="21"/>
              </w:rPr>
              <w:t>16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281094A6" w14:textId="5CA5DD3F" w:rsidR="0022469B" w:rsidRPr="00264597" w:rsidRDefault="00B2708B" w:rsidP="0022469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4597"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22469B" w:rsidRPr="00264597">
              <w:rPr>
                <w:rFonts w:ascii="Times New Roman" w:hAnsi="Times New Roman" w:cs="Times New Roman"/>
                <w:b/>
                <w:bCs/>
                <w:szCs w:val="21"/>
              </w:rPr>
              <w:t>0088</w:t>
            </w:r>
          </w:p>
        </w:tc>
      </w:tr>
      <w:tr w:rsidR="00DC2EEF" w:rsidRPr="007E1B4C" w14:paraId="20CED202" w14:textId="77777777" w:rsidTr="00EF0C79">
        <w:tc>
          <w:tcPr>
            <w:tcW w:w="0" w:type="auto"/>
          </w:tcPr>
          <w:p w14:paraId="2F942426" w14:textId="77777777" w:rsidR="00B2708B" w:rsidRPr="007E1B4C" w:rsidRDefault="00B2708B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Preoperative GNRI &lt; 98, n (%)</w:t>
            </w:r>
          </w:p>
        </w:tc>
        <w:tc>
          <w:tcPr>
            <w:tcW w:w="0" w:type="auto"/>
            <w:vAlign w:val="center"/>
          </w:tcPr>
          <w:p w14:paraId="613B99CC" w14:textId="21D468CB" w:rsidR="00B2708B" w:rsidRPr="007E1B4C" w:rsidRDefault="0022469B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B2708B" w:rsidRPr="007E1B4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B2708B" w:rsidRPr="007E1B4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468818B3" w14:textId="20638F54" w:rsidR="00B2708B" w:rsidRPr="007E1B4C" w:rsidRDefault="0022469B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 w:rsidR="00B2708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  <w:r w:rsidR="00B2708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6E2872F3" w14:textId="3177F072" w:rsidR="00B2708B" w:rsidRPr="00264597" w:rsidRDefault="00B2708B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64597"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22469B" w:rsidRPr="00264597">
              <w:rPr>
                <w:rFonts w:ascii="Times New Roman" w:hAnsi="Times New Roman" w:cs="Times New Roman"/>
                <w:b/>
                <w:bCs/>
                <w:szCs w:val="21"/>
              </w:rPr>
              <w:t>0009</w:t>
            </w:r>
          </w:p>
        </w:tc>
      </w:tr>
      <w:tr w:rsidR="00DC2EEF" w:rsidRPr="007E1B4C" w14:paraId="724C75F4" w14:textId="77777777" w:rsidTr="00EF0C79">
        <w:tc>
          <w:tcPr>
            <w:tcW w:w="0" w:type="auto"/>
          </w:tcPr>
          <w:p w14:paraId="395B68A0" w14:textId="77777777" w:rsidR="00B2708B" w:rsidRPr="007E1B4C" w:rsidRDefault="00B2708B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ASA class</w:t>
            </w:r>
            <w:r>
              <w:rPr>
                <w:rFonts w:ascii="Times New Roman" w:hAnsi="Times New Roman" w:cs="Times New Roman"/>
                <w:szCs w:val="21"/>
              </w:rPr>
              <w:t xml:space="preserve"> 1, 2, 3;</w:t>
            </w:r>
            <w:r w:rsidRPr="007E1B4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0" w:type="auto"/>
            <w:vAlign w:val="center"/>
          </w:tcPr>
          <w:p w14:paraId="02C98A0F" w14:textId="27A391EC" w:rsidR="00B2708B" w:rsidRPr="00264597" w:rsidRDefault="00B2708B" w:rsidP="00EF0C7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6459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2469B" w:rsidRPr="00264597">
              <w:rPr>
                <w:rFonts w:ascii="Times New Roman" w:hAnsi="Times New Roman" w:cs="Times New Roman"/>
                <w:szCs w:val="21"/>
              </w:rPr>
              <w:t>1:3(4),2:61(81),3:11(15)</w:t>
            </w:r>
            <w:r w:rsidRPr="0026459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</w:tcPr>
          <w:p w14:paraId="08C22351" w14:textId="19A6FCA1" w:rsidR="00B2708B" w:rsidRPr="00264597" w:rsidRDefault="00DC2EEF" w:rsidP="00EF0C7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264597">
              <w:rPr>
                <w:rFonts w:ascii="Times New Roman" w:hAnsi="Times New Roman" w:cs="Times New Roman"/>
                <w:szCs w:val="21"/>
              </w:rPr>
              <w:t>1:2(6),2:22(61),3:12(33)</w:t>
            </w:r>
          </w:p>
        </w:tc>
        <w:tc>
          <w:tcPr>
            <w:tcW w:w="0" w:type="auto"/>
          </w:tcPr>
          <w:p w14:paraId="1AD180F2" w14:textId="3904E72C" w:rsidR="00B2708B" w:rsidRDefault="00DC2EEF" w:rsidP="00EF0C79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23</w:t>
            </w:r>
          </w:p>
        </w:tc>
      </w:tr>
      <w:tr w:rsidR="00DC2EEF" w:rsidRPr="007E1B4C" w14:paraId="67E8D9E8" w14:textId="77777777" w:rsidTr="00EF0C79">
        <w:tc>
          <w:tcPr>
            <w:tcW w:w="0" w:type="auto"/>
          </w:tcPr>
          <w:p w14:paraId="7A560F7B" w14:textId="77777777" w:rsidR="00B2708B" w:rsidRPr="007E1B4C" w:rsidRDefault="00B2708B" w:rsidP="00EF0C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eration time (minutes)</w:t>
            </w:r>
          </w:p>
        </w:tc>
        <w:tc>
          <w:tcPr>
            <w:tcW w:w="0" w:type="auto"/>
            <w:vAlign w:val="center"/>
          </w:tcPr>
          <w:p w14:paraId="529CD140" w14:textId="064BA484" w:rsidR="00B2708B" w:rsidRDefault="00B2708B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 (</w:t>
            </w:r>
            <w:r w:rsidR="0022469B">
              <w:rPr>
                <w:rFonts w:ascii="Times New Roman" w:hAnsi="Times New Roman" w:cs="Times New Roman"/>
                <w:szCs w:val="21"/>
              </w:rPr>
              <w:t>89</w:t>
            </w:r>
            <w:r>
              <w:rPr>
                <w:rFonts w:ascii="Times New Roman" w:hAnsi="Times New Roman" w:cs="Times New Roman"/>
                <w:szCs w:val="21"/>
              </w:rPr>
              <w:t>, 125)</w:t>
            </w:r>
          </w:p>
        </w:tc>
        <w:tc>
          <w:tcPr>
            <w:tcW w:w="0" w:type="auto"/>
          </w:tcPr>
          <w:p w14:paraId="65146FEC" w14:textId="728FECA1" w:rsidR="00B2708B" w:rsidRDefault="0022469B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</w:t>
            </w:r>
            <w:r w:rsidR="00B2708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3</w:t>
            </w:r>
            <w:r w:rsidR="00B2708B">
              <w:rPr>
                <w:rFonts w:ascii="Times New Roman" w:hAnsi="Times New Roman" w:cs="Times New Roman"/>
                <w:szCs w:val="21"/>
              </w:rPr>
              <w:t>, 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B2708B">
              <w:rPr>
                <w:rFonts w:ascii="Times New Roman" w:hAnsi="Times New Roman" w:cs="Times New Roman"/>
                <w:szCs w:val="21"/>
              </w:rPr>
              <w:t>0)</w:t>
            </w:r>
          </w:p>
        </w:tc>
        <w:tc>
          <w:tcPr>
            <w:tcW w:w="0" w:type="auto"/>
          </w:tcPr>
          <w:p w14:paraId="5C168B3F" w14:textId="3D2B4EF2" w:rsidR="00B2708B" w:rsidRDefault="00B2708B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22469B"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DC2EEF" w:rsidRPr="007E1B4C" w14:paraId="5F010BC1" w14:textId="77777777" w:rsidTr="00EF0C79">
        <w:tc>
          <w:tcPr>
            <w:tcW w:w="0" w:type="auto"/>
          </w:tcPr>
          <w:p w14:paraId="6AFC9A4E" w14:textId="77777777" w:rsidR="00B2708B" w:rsidRPr="007E1B4C" w:rsidRDefault="00B2708B" w:rsidP="00EF0C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Bleeding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7A5077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l)</w:t>
            </w:r>
          </w:p>
        </w:tc>
        <w:tc>
          <w:tcPr>
            <w:tcW w:w="0" w:type="auto"/>
            <w:vAlign w:val="center"/>
          </w:tcPr>
          <w:p w14:paraId="77B89A4B" w14:textId="6AD517C6" w:rsidR="00B2708B" w:rsidRDefault="0022469B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B2708B">
              <w:rPr>
                <w:rFonts w:ascii="Times New Roman" w:hAnsi="Times New Roman" w:cs="Times New Roman"/>
                <w:szCs w:val="21"/>
              </w:rPr>
              <w:t>4 (10, 5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B2708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0004281C" w14:textId="23022EDE" w:rsidR="00B2708B" w:rsidRDefault="0022469B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  <w:r w:rsidR="00B2708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B2708B">
              <w:rPr>
                <w:rFonts w:ascii="Times New Roman" w:hAnsi="Times New Roman" w:cs="Times New Roman"/>
                <w:szCs w:val="21"/>
              </w:rPr>
              <w:t>, 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B2708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3A836D33" w14:textId="6951515D" w:rsidR="00B2708B" w:rsidRDefault="00B2708B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22469B">
              <w:rPr>
                <w:rFonts w:ascii="Times New Roman" w:hAnsi="Times New Roman" w:cs="Times New Roman"/>
                <w:szCs w:val="21"/>
              </w:rPr>
              <w:t>1106</w:t>
            </w:r>
          </w:p>
        </w:tc>
      </w:tr>
      <w:tr w:rsidR="00DC2EEF" w:rsidRPr="007E1B4C" w14:paraId="52BCBFCB" w14:textId="77777777" w:rsidTr="00EF0C79">
        <w:tc>
          <w:tcPr>
            <w:tcW w:w="0" w:type="auto"/>
          </w:tcPr>
          <w:p w14:paraId="462CC4BA" w14:textId="77777777" w:rsidR="00B2708B" w:rsidRPr="007E1B4C" w:rsidRDefault="00B2708B" w:rsidP="00EF0C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onent design, CR, PS, n (%)</w:t>
            </w:r>
          </w:p>
        </w:tc>
        <w:tc>
          <w:tcPr>
            <w:tcW w:w="0" w:type="auto"/>
            <w:vAlign w:val="center"/>
          </w:tcPr>
          <w:p w14:paraId="3E83F6B3" w14:textId="74698768" w:rsidR="00B2708B" w:rsidRDefault="0022469B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 w:rsidR="00B2708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  <w:r w:rsidR="00B2708B">
              <w:rPr>
                <w:rFonts w:ascii="Times New Roman" w:hAnsi="Times New Roman" w:cs="Times New Roman"/>
                <w:szCs w:val="21"/>
              </w:rPr>
              <w:t xml:space="preserve">), </w:t>
            </w:r>
            <w:r>
              <w:rPr>
                <w:rFonts w:ascii="Times New Roman" w:hAnsi="Times New Roman" w:cs="Times New Roman"/>
                <w:szCs w:val="21"/>
              </w:rPr>
              <w:t>59</w:t>
            </w:r>
            <w:r w:rsidR="00B2708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  <w:r w:rsidR="00B2708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679C16C7" w14:textId="7573FEE9" w:rsidR="00B2708B" w:rsidRDefault="0022469B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B2708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9</w:t>
            </w:r>
            <w:r w:rsidR="00B2708B">
              <w:rPr>
                <w:rFonts w:ascii="Times New Roman" w:hAnsi="Times New Roman" w:cs="Times New Roman"/>
                <w:szCs w:val="21"/>
              </w:rPr>
              <w:t xml:space="preserve">), </w:t>
            </w:r>
            <w:r>
              <w:rPr>
                <w:rFonts w:ascii="Times New Roman" w:hAnsi="Times New Roman" w:cs="Times New Roman"/>
                <w:szCs w:val="21"/>
              </w:rPr>
              <w:t>29</w:t>
            </w:r>
            <w:r w:rsidR="00B2708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  <w:r w:rsidR="00B2708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6A22C3C1" w14:textId="3964EFEE" w:rsidR="00B2708B" w:rsidRDefault="0022469B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</w:p>
        </w:tc>
      </w:tr>
      <w:tr w:rsidR="00DC2EEF" w:rsidRPr="007E1B4C" w14:paraId="1CD3FA65" w14:textId="77777777" w:rsidTr="00EF0C79">
        <w:tc>
          <w:tcPr>
            <w:tcW w:w="0" w:type="auto"/>
          </w:tcPr>
          <w:p w14:paraId="2E16B22D" w14:textId="77777777" w:rsidR="00B2708B" w:rsidRDefault="00B2708B" w:rsidP="00EF0C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se of navigation, n (%)</w:t>
            </w:r>
          </w:p>
        </w:tc>
        <w:tc>
          <w:tcPr>
            <w:tcW w:w="0" w:type="auto"/>
            <w:vAlign w:val="center"/>
          </w:tcPr>
          <w:p w14:paraId="37BE439C" w14:textId="294EE149" w:rsidR="00B2708B" w:rsidRPr="007A5077" w:rsidRDefault="0022469B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 w:rsidR="00B2708B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B2708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19349AA8" w14:textId="00CC2F50" w:rsidR="00B2708B" w:rsidRDefault="0022469B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B2708B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B2708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121DD07D" w14:textId="6F23E373" w:rsidR="00B2708B" w:rsidRDefault="00B2708B" w:rsidP="00EF0C79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22469B">
              <w:rPr>
                <w:rFonts w:ascii="Times New Roman" w:hAnsi="Times New Roman" w:cs="Times New Roman"/>
                <w:szCs w:val="21"/>
              </w:rPr>
              <w:t>.5746</w:t>
            </w:r>
          </w:p>
        </w:tc>
      </w:tr>
      <w:tr w:rsidR="00DC2EEF" w:rsidRPr="007E1B4C" w14:paraId="261FF2D9" w14:textId="77777777" w:rsidTr="00EF0C79">
        <w:tc>
          <w:tcPr>
            <w:tcW w:w="0" w:type="auto"/>
          </w:tcPr>
          <w:p w14:paraId="0B39A3E6" w14:textId="77777777" w:rsidR="00B2708B" w:rsidRPr="007E1B4C" w:rsidRDefault="00B2708B" w:rsidP="00EF0C79">
            <w:pPr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 xml:space="preserve">Follow-up period (year) </w:t>
            </w:r>
          </w:p>
        </w:tc>
        <w:tc>
          <w:tcPr>
            <w:tcW w:w="0" w:type="auto"/>
            <w:vAlign w:val="center"/>
          </w:tcPr>
          <w:p w14:paraId="3D5172AA" w14:textId="49DE7BB4" w:rsidR="00B2708B" w:rsidRPr="007E1B4C" w:rsidRDefault="00B2708B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E1B4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E1B4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</w:t>
            </w:r>
            <w:r w:rsidR="0022469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, 16)</w:t>
            </w:r>
          </w:p>
        </w:tc>
        <w:tc>
          <w:tcPr>
            <w:tcW w:w="0" w:type="auto"/>
          </w:tcPr>
          <w:p w14:paraId="78A8C1DD" w14:textId="00499870" w:rsidR="00B2708B" w:rsidRDefault="00B2708B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22469B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1</w:t>
            </w:r>
            <w:r w:rsidR="0022469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, 1</w:t>
            </w:r>
            <w:r w:rsidR="0022469B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7D2240E1" w14:textId="4070747F" w:rsidR="00B2708B" w:rsidRDefault="00B2708B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22469B">
              <w:rPr>
                <w:rFonts w:ascii="Times New Roman" w:hAnsi="Times New Roman" w:cs="Times New Roman"/>
                <w:szCs w:val="21"/>
              </w:rPr>
              <w:t>7101</w:t>
            </w:r>
          </w:p>
        </w:tc>
      </w:tr>
      <w:tr w:rsidR="00DC2EEF" w:rsidRPr="007E1B4C" w14:paraId="254E8CDA" w14:textId="77777777" w:rsidTr="00EF0C79">
        <w:tc>
          <w:tcPr>
            <w:tcW w:w="0" w:type="auto"/>
            <w:tcBorders>
              <w:bottom w:val="single" w:sz="4" w:space="0" w:color="auto"/>
            </w:tcBorders>
          </w:tcPr>
          <w:p w14:paraId="32B43318" w14:textId="77777777" w:rsidR="00B2708B" w:rsidRPr="007E1B4C" w:rsidRDefault="00B2708B" w:rsidP="00EF0C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SS total at 20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18E567" w14:textId="2C10AA63" w:rsidR="00B2708B" w:rsidRPr="007E1B4C" w:rsidRDefault="00B2708B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22469B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2469B">
              <w:rPr>
                <w:rFonts w:ascii="Times New Roman" w:hAnsi="Times New Roman" w:cs="Times New Roman"/>
                <w:szCs w:val="21"/>
              </w:rPr>
              <w:t>90</w:t>
            </w:r>
            <w:r>
              <w:rPr>
                <w:rFonts w:ascii="Times New Roman" w:hAnsi="Times New Roman" w:cs="Times New Roman"/>
                <w:szCs w:val="21"/>
              </w:rPr>
              <w:t>. 1</w:t>
            </w:r>
            <w:r w:rsidR="0022469B">
              <w:rPr>
                <w:rFonts w:ascii="Times New Roman" w:hAnsi="Times New Roman" w:cs="Times New Roman"/>
                <w:szCs w:val="21"/>
              </w:rPr>
              <w:t>4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257769" w14:textId="72105371" w:rsidR="00B2708B" w:rsidRPr="007E1B4C" w:rsidRDefault="00B2708B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22469B">
              <w:rPr>
                <w:rFonts w:ascii="Times New Roman" w:hAnsi="Times New Roman" w:cs="Times New Roman"/>
                <w:szCs w:val="21"/>
              </w:rPr>
              <w:t>03</w:t>
            </w:r>
            <w:r>
              <w:rPr>
                <w:rFonts w:ascii="Times New Roman" w:hAnsi="Times New Roman" w:cs="Times New Roman"/>
                <w:szCs w:val="21"/>
              </w:rPr>
              <w:t xml:space="preserve"> (8</w:t>
            </w:r>
            <w:r w:rsidR="0022469B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, 12</w:t>
            </w:r>
            <w:r w:rsidR="0022469B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62CC8F" w14:textId="0B6FDAEB" w:rsidR="00B2708B" w:rsidRPr="007E1B4C" w:rsidRDefault="00B2708B" w:rsidP="00EF0C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22469B">
              <w:rPr>
                <w:rFonts w:ascii="Times New Roman" w:hAnsi="Times New Roman" w:cs="Times New Roman"/>
                <w:szCs w:val="21"/>
              </w:rPr>
              <w:t>1329</w:t>
            </w:r>
          </w:p>
        </w:tc>
      </w:tr>
    </w:tbl>
    <w:p w14:paraId="517E4742" w14:textId="77777777" w:rsidR="00B2708B" w:rsidRPr="00FD2C77" w:rsidRDefault="00B2708B" w:rsidP="00B2708B">
      <w:pPr>
        <w:rPr>
          <w:rFonts w:ascii="Times New Roman" w:hAnsi="Times New Roman" w:cs="Times New Roman"/>
          <w:szCs w:val="21"/>
        </w:rPr>
      </w:pPr>
      <w:r w:rsidRPr="007E1B4C">
        <w:rPr>
          <w:rFonts w:ascii="Times New Roman" w:hAnsi="Times New Roman" w:cs="Times New Roman" w:hint="eastAsia"/>
          <w:szCs w:val="21"/>
        </w:rPr>
        <w:t>N</w:t>
      </w:r>
      <w:r w:rsidRPr="007E1B4C">
        <w:rPr>
          <w:rFonts w:ascii="Times New Roman" w:hAnsi="Times New Roman" w:cs="Times New Roman"/>
          <w:szCs w:val="21"/>
        </w:rPr>
        <w:t xml:space="preserve">ote: </w:t>
      </w:r>
      <w:r w:rsidRPr="00FD2C77">
        <w:rPr>
          <w:rFonts w:ascii="Times New Roman" w:hAnsi="Times New Roman" w:cs="Times New Roman"/>
          <w:szCs w:val="21"/>
        </w:rPr>
        <w:t>Data are expressed as median and interquartile range (IQR)</w:t>
      </w:r>
    </w:p>
    <w:p w14:paraId="1ED60EFD" w14:textId="4212A005" w:rsidR="00B2708B" w:rsidRPr="00B2708B" w:rsidRDefault="00B2708B">
      <w:pPr>
        <w:rPr>
          <w:rFonts w:ascii="Times New Roman" w:hAnsi="Times New Roman" w:cs="Times New Roman"/>
          <w:szCs w:val="21"/>
        </w:rPr>
      </w:pPr>
      <w:r w:rsidRPr="007E1B4C">
        <w:rPr>
          <w:rFonts w:ascii="Times New Roman" w:hAnsi="Times New Roman" w:cs="Times New Roman"/>
          <w:szCs w:val="21"/>
        </w:rPr>
        <w:t xml:space="preserve">Abbreviations: BMI, body mass index; GNRI, geriatric nutritional risk index; ASA, American Society of </w:t>
      </w:r>
      <w:proofErr w:type="spellStart"/>
      <w:r w:rsidRPr="007E1B4C">
        <w:rPr>
          <w:rFonts w:ascii="Times New Roman" w:hAnsi="Times New Roman" w:cs="Times New Roman"/>
          <w:szCs w:val="21"/>
        </w:rPr>
        <w:t>Anaesthesiologists</w:t>
      </w:r>
      <w:proofErr w:type="spellEnd"/>
      <w:r w:rsidR="001971A0">
        <w:rPr>
          <w:rFonts w:ascii="Times New Roman" w:hAnsi="Times New Roman" w:cs="Times New Roman"/>
          <w:szCs w:val="21"/>
        </w:rPr>
        <w:t xml:space="preserve">, </w:t>
      </w:r>
      <w:r w:rsidR="001971A0" w:rsidRPr="001971A0">
        <w:rPr>
          <w:rFonts w:ascii="Times New Roman" w:hAnsi="Times New Roman" w:cs="Times New Roman"/>
          <w:szCs w:val="21"/>
        </w:rPr>
        <w:t>KSS, Knee society score</w:t>
      </w:r>
    </w:p>
    <w:sectPr w:rsidR="00B2708B" w:rsidRPr="00B2708B" w:rsidSect="007746AA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">
    <w:altName w:val="メイリオ"/>
    <w:charset w:val="80"/>
    <w:family w:val="swiss"/>
    <w:pitch w:val="variable"/>
    <w:sig w:usb0="E00002FF" w:usb1="6AC7FFFF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AD2"/>
    <w:rsid w:val="00016C6E"/>
    <w:rsid w:val="00055135"/>
    <w:rsid w:val="000A1F0F"/>
    <w:rsid w:val="001246CB"/>
    <w:rsid w:val="001250BB"/>
    <w:rsid w:val="001767BF"/>
    <w:rsid w:val="001971A0"/>
    <w:rsid w:val="001D2918"/>
    <w:rsid w:val="001F25D1"/>
    <w:rsid w:val="00202B8C"/>
    <w:rsid w:val="00221355"/>
    <w:rsid w:val="0022469B"/>
    <w:rsid w:val="002337D0"/>
    <w:rsid w:val="00251EA3"/>
    <w:rsid w:val="00261653"/>
    <w:rsid w:val="00264597"/>
    <w:rsid w:val="0028300E"/>
    <w:rsid w:val="002A1AD2"/>
    <w:rsid w:val="002E7CF0"/>
    <w:rsid w:val="002F7FEB"/>
    <w:rsid w:val="003315C5"/>
    <w:rsid w:val="00383BC1"/>
    <w:rsid w:val="003A3990"/>
    <w:rsid w:val="003D6C8A"/>
    <w:rsid w:val="003E60E0"/>
    <w:rsid w:val="003F090A"/>
    <w:rsid w:val="004436DC"/>
    <w:rsid w:val="0045282C"/>
    <w:rsid w:val="00475A84"/>
    <w:rsid w:val="00476626"/>
    <w:rsid w:val="004A58DE"/>
    <w:rsid w:val="004D25FD"/>
    <w:rsid w:val="0053170D"/>
    <w:rsid w:val="0054127D"/>
    <w:rsid w:val="00572C0A"/>
    <w:rsid w:val="00592D0A"/>
    <w:rsid w:val="005C0535"/>
    <w:rsid w:val="006129B8"/>
    <w:rsid w:val="00625968"/>
    <w:rsid w:val="006732C9"/>
    <w:rsid w:val="006C7E4B"/>
    <w:rsid w:val="00705EDA"/>
    <w:rsid w:val="00753696"/>
    <w:rsid w:val="007746AA"/>
    <w:rsid w:val="007A485D"/>
    <w:rsid w:val="007A5077"/>
    <w:rsid w:val="007B5090"/>
    <w:rsid w:val="007E1B4C"/>
    <w:rsid w:val="007F0D70"/>
    <w:rsid w:val="00836FEB"/>
    <w:rsid w:val="00853ACF"/>
    <w:rsid w:val="00871553"/>
    <w:rsid w:val="008D758E"/>
    <w:rsid w:val="00910925"/>
    <w:rsid w:val="0091401C"/>
    <w:rsid w:val="009A22DD"/>
    <w:rsid w:val="009B4E6C"/>
    <w:rsid w:val="009C3D27"/>
    <w:rsid w:val="009F180A"/>
    <w:rsid w:val="00B25893"/>
    <w:rsid w:val="00B2708B"/>
    <w:rsid w:val="00B354BE"/>
    <w:rsid w:val="00B428C9"/>
    <w:rsid w:val="00BB5C84"/>
    <w:rsid w:val="00BD624B"/>
    <w:rsid w:val="00BE2FC1"/>
    <w:rsid w:val="00CC15F7"/>
    <w:rsid w:val="00DC2EEF"/>
    <w:rsid w:val="00E52ED7"/>
    <w:rsid w:val="00E57108"/>
    <w:rsid w:val="00E63312"/>
    <w:rsid w:val="00E71A51"/>
    <w:rsid w:val="00F124C5"/>
    <w:rsid w:val="00F16989"/>
    <w:rsid w:val="00F7071A"/>
    <w:rsid w:val="00FD2C77"/>
    <w:rsid w:val="00FE3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249246"/>
  <w15:chartTrackingRefBased/>
  <w15:docId w15:val="{7B533BC7-63D7-0C4A-9294-4245EFD3B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C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A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1A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1AD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A1A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3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8</Words>
  <Characters>3243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彦 國分</dc:creator>
  <cp:keywords/>
  <dc:description/>
  <cp:lastModifiedBy>Marianna Bach</cp:lastModifiedBy>
  <cp:revision>2</cp:revision>
  <dcterms:created xsi:type="dcterms:W3CDTF">2024-12-10T12:22:00Z</dcterms:created>
  <dcterms:modified xsi:type="dcterms:W3CDTF">2024-12-10T12:22:00Z</dcterms:modified>
</cp:coreProperties>
</file>